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CCD278" w14:textId="2CF234BA" w:rsidR="00B70CAA" w:rsidRDefault="00ED4E5F">
      <w:pPr>
        <w:pStyle w:val="ArticleTitle"/>
      </w:pPr>
      <w:r w:rsidRPr="00ED4E5F">
        <w:t xml:space="preserve">Multi parametric biophysical assessment of treatment effects on </w:t>
      </w:r>
      <w:proofErr w:type="spellStart"/>
      <w:r w:rsidRPr="00ED4E5F">
        <w:t>xerotic</w:t>
      </w:r>
      <w:proofErr w:type="spellEnd"/>
      <w:r w:rsidRPr="00ED4E5F">
        <w:t xml:space="preserve"> skin</w:t>
      </w:r>
    </w:p>
    <w:p w14:paraId="548A6EAA" w14:textId="77777777" w:rsidR="00E11168" w:rsidRDefault="00E11168">
      <w:pPr>
        <w:pStyle w:val="Header"/>
        <w:tabs>
          <w:tab w:val="clear" w:pos="4320"/>
          <w:tab w:val="clear" w:pos="8640"/>
        </w:tabs>
      </w:pPr>
      <w:bookmarkStart w:id="0" w:name="_GoBack"/>
      <w:bookmarkEnd w:id="0"/>
    </w:p>
    <w:p w14:paraId="5DC45F06" w14:textId="77777777" w:rsidR="00E11168" w:rsidRDefault="00E11168">
      <w:pPr>
        <w:pStyle w:val="Header"/>
        <w:tabs>
          <w:tab w:val="clear" w:pos="4320"/>
          <w:tab w:val="clear" w:pos="8640"/>
        </w:tabs>
      </w:pPr>
    </w:p>
    <w:p w14:paraId="517E5F44" w14:textId="6BB06468" w:rsidR="00E6546A" w:rsidRPr="00594058" w:rsidRDefault="00AE30E2" w:rsidP="00E6546A">
      <w:pPr>
        <w:pStyle w:val="AuthorNamesAffiliations"/>
        <w:rPr>
          <w:lang w:val="de-CH"/>
        </w:rPr>
      </w:pPr>
      <w:r w:rsidRPr="00594058">
        <w:rPr>
          <w:lang w:val="de-CH"/>
        </w:rPr>
        <w:t>H. Stettler</w:t>
      </w:r>
      <w:r w:rsidRPr="00594058">
        <w:rPr>
          <w:vertAlign w:val="superscript"/>
          <w:lang w:val="de-CH"/>
        </w:rPr>
        <w:t>1</w:t>
      </w:r>
      <w:r w:rsidRPr="00594058">
        <w:rPr>
          <w:lang w:val="de-CH"/>
        </w:rPr>
        <w:t>, J. M. Crowther</w:t>
      </w:r>
      <w:r w:rsidRPr="00594058">
        <w:rPr>
          <w:vertAlign w:val="superscript"/>
          <w:lang w:val="de-CH"/>
        </w:rPr>
        <w:t>2</w:t>
      </w:r>
      <w:r w:rsidRPr="00594058">
        <w:rPr>
          <w:lang w:val="de-CH"/>
        </w:rPr>
        <w:t xml:space="preserve">, </w:t>
      </w:r>
      <w:r w:rsidR="009C1778" w:rsidRPr="00594058">
        <w:rPr>
          <w:lang w:val="de-CH"/>
        </w:rPr>
        <w:t>M. Brandt</w:t>
      </w:r>
      <w:r w:rsidR="009C1778">
        <w:rPr>
          <w:vertAlign w:val="superscript"/>
          <w:lang w:val="de-CH"/>
        </w:rPr>
        <w:t>3</w:t>
      </w:r>
      <w:r w:rsidR="009C1778" w:rsidRPr="00594058">
        <w:rPr>
          <w:lang w:val="de-CH"/>
        </w:rPr>
        <w:t>, A. Boxshall</w:t>
      </w:r>
      <w:r w:rsidR="009C1778" w:rsidRPr="00594058">
        <w:rPr>
          <w:vertAlign w:val="superscript"/>
          <w:lang w:val="de-CH"/>
        </w:rPr>
        <w:t>4</w:t>
      </w:r>
      <w:r w:rsidR="009C1778" w:rsidRPr="00594058">
        <w:rPr>
          <w:lang w:val="de-CH"/>
        </w:rPr>
        <w:t xml:space="preserve">, </w:t>
      </w:r>
      <w:r w:rsidRPr="00594058">
        <w:rPr>
          <w:lang w:val="de-CH"/>
        </w:rPr>
        <w:t xml:space="preserve">B. </w:t>
      </w:r>
      <w:r w:rsidR="009C1778" w:rsidRPr="00594058">
        <w:rPr>
          <w:lang w:val="de-CH"/>
        </w:rPr>
        <w:t>Lu</w:t>
      </w:r>
      <w:r w:rsidR="009C1778">
        <w:rPr>
          <w:vertAlign w:val="superscript"/>
          <w:lang w:val="de-CH"/>
        </w:rPr>
        <w:t>5</w:t>
      </w:r>
      <w:r w:rsidRPr="00594058">
        <w:rPr>
          <w:lang w:val="de-CH"/>
        </w:rPr>
        <w:t>, R. de Salvo</w:t>
      </w:r>
      <w:r w:rsidRPr="00594058">
        <w:rPr>
          <w:vertAlign w:val="superscript"/>
          <w:lang w:val="de-CH"/>
        </w:rPr>
        <w:t>1</w:t>
      </w:r>
      <w:r w:rsidRPr="00594058">
        <w:rPr>
          <w:lang w:val="de-CH"/>
        </w:rPr>
        <w:t xml:space="preserve">, </w:t>
      </w:r>
      <w:r w:rsidR="009C1778">
        <w:rPr>
          <w:lang w:val="de-CH"/>
        </w:rPr>
        <w:t>S. Laing</w:t>
      </w:r>
      <w:r w:rsidR="009C1778" w:rsidRPr="009C1778">
        <w:rPr>
          <w:vertAlign w:val="superscript"/>
          <w:lang w:val="de-CH"/>
        </w:rPr>
        <w:t>3</w:t>
      </w:r>
      <w:r w:rsidR="009C1778">
        <w:rPr>
          <w:lang w:val="de-CH"/>
        </w:rPr>
        <w:t xml:space="preserve">, </w:t>
      </w:r>
      <w:r w:rsidR="009C1778" w:rsidRPr="00594058">
        <w:rPr>
          <w:lang w:val="de-CH"/>
        </w:rPr>
        <w:t>N. Hennighausen</w:t>
      </w:r>
      <w:r w:rsidR="009C1778">
        <w:rPr>
          <w:vertAlign w:val="superscript"/>
          <w:lang w:val="de-CH"/>
        </w:rPr>
        <w:t>3</w:t>
      </w:r>
      <w:r w:rsidR="009C1778" w:rsidRPr="00594058">
        <w:rPr>
          <w:lang w:val="de-CH"/>
        </w:rPr>
        <w:t xml:space="preserve">, </w:t>
      </w:r>
      <w:r w:rsidR="00137FC7" w:rsidRPr="00594058">
        <w:rPr>
          <w:lang w:val="de-CH"/>
        </w:rPr>
        <w:t xml:space="preserve">S. </w:t>
      </w:r>
      <w:r w:rsidR="009C1778" w:rsidRPr="00594058">
        <w:rPr>
          <w:lang w:val="de-CH"/>
        </w:rPr>
        <w:t>Bielfeldt</w:t>
      </w:r>
      <w:r w:rsidR="009C1778">
        <w:rPr>
          <w:vertAlign w:val="superscript"/>
          <w:lang w:val="de-CH"/>
        </w:rPr>
        <w:t>3</w:t>
      </w:r>
      <w:r w:rsidR="00033A47" w:rsidRPr="00594058">
        <w:rPr>
          <w:lang w:val="de-CH"/>
        </w:rPr>
        <w:t xml:space="preserve">, </w:t>
      </w:r>
      <w:r w:rsidR="009C1778" w:rsidRPr="00594058">
        <w:rPr>
          <w:lang w:val="de-CH"/>
        </w:rPr>
        <w:t>P. Blenkiron</w:t>
      </w:r>
      <w:r w:rsidR="009C1778">
        <w:rPr>
          <w:vertAlign w:val="superscript"/>
          <w:lang w:val="de-CH"/>
        </w:rPr>
        <w:t>5</w:t>
      </w:r>
      <w:r w:rsidR="009C1778" w:rsidRPr="00594058">
        <w:rPr>
          <w:lang w:val="de-CH"/>
        </w:rPr>
        <w:t xml:space="preserve"> </w:t>
      </w:r>
    </w:p>
    <w:p w14:paraId="781997BB" w14:textId="77777777" w:rsidR="009720C7" w:rsidRPr="00594058" w:rsidRDefault="009720C7" w:rsidP="009720C7">
      <w:pPr>
        <w:pStyle w:val="BodyText1"/>
        <w:rPr>
          <w:lang w:val="de-CH"/>
        </w:rPr>
      </w:pPr>
    </w:p>
    <w:p w14:paraId="31C89920" w14:textId="77777777" w:rsidR="00AE30E2" w:rsidRDefault="00AE30E2" w:rsidP="00AE30E2">
      <w:pPr>
        <w:pStyle w:val="AuthorNamesAffiliations"/>
      </w:pPr>
      <w:r>
        <w:rPr>
          <w:vertAlign w:val="superscript"/>
        </w:rPr>
        <w:t>1</w:t>
      </w:r>
      <w:r>
        <w:t xml:space="preserve">Bayer Consumer Care AG, </w:t>
      </w:r>
      <w:r w:rsidRPr="003C7B2A">
        <w:t>CH-4052 Basel, Switzerland</w:t>
      </w:r>
      <w:r>
        <w:t>;</w:t>
      </w:r>
    </w:p>
    <w:p w14:paraId="3F5C370D" w14:textId="77777777" w:rsidR="00AE30E2" w:rsidRDefault="00AE30E2" w:rsidP="00AE30E2">
      <w:pPr>
        <w:pStyle w:val="AuthorNamesAffiliations"/>
      </w:pPr>
      <w:r>
        <w:rPr>
          <w:vertAlign w:val="superscript"/>
        </w:rPr>
        <w:t>2</w:t>
      </w:r>
      <w:r>
        <w:t>JMC Scientific Consulting Ltd, Egham, Surrey, TW20 8LL, UK;</w:t>
      </w:r>
    </w:p>
    <w:p w14:paraId="65B65385" w14:textId="27D4C8C1" w:rsidR="009C1778" w:rsidRDefault="00DC3DA7" w:rsidP="009C1778">
      <w:pPr>
        <w:pStyle w:val="AuthorNamesAffiliations"/>
      </w:pPr>
      <w:r>
        <w:rPr>
          <w:vertAlign w:val="superscript"/>
        </w:rPr>
        <w:t>3</w:t>
      </w:r>
      <w:r>
        <w:t xml:space="preserve">proDERM </w:t>
      </w:r>
      <w:r w:rsidR="009C1778">
        <w:t xml:space="preserve">GmbH, </w:t>
      </w:r>
      <w:proofErr w:type="gramStart"/>
      <w:r w:rsidR="009C1778" w:rsidRPr="00137FC7">
        <w:t xml:space="preserve">22869 </w:t>
      </w:r>
      <w:proofErr w:type="spellStart"/>
      <w:r w:rsidR="009C1778" w:rsidRPr="00137FC7">
        <w:t>Schenefeld</w:t>
      </w:r>
      <w:proofErr w:type="spellEnd"/>
      <w:r w:rsidR="009C1778" w:rsidRPr="00137FC7">
        <w:t>/Hamburg</w:t>
      </w:r>
      <w:proofErr w:type="gramEnd"/>
      <w:r w:rsidR="009C1778">
        <w:t>, Germany;</w:t>
      </w:r>
    </w:p>
    <w:p w14:paraId="46DC0B50" w14:textId="77777777" w:rsidR="009C1778" w:rsidRPr="00EE07D4" w:rsidRDefault="009C1778" w:rsidP="009C1778">
      <w:pPr>
        <w:pStyle w:val="AuthorNamesAffiliations"/>
        <w:rPr>
          <w:vertAlign w:val="superscript"/>
        </w:rPr>
      </w:pPr>
      <w:r>
        <w:rPr>
          <w:vertAlign w:val="superscript"/>
        </w:rPr>
        <w:t>4</w:t>
      </w:r>
      <w:r>
        <w:t xml:space="preserve">Illuminate Innovation, Egham, Surrey, TW20 9RN, UK; </w:t>
      </w:r>
    </w:p>
    <w:p w14:paraId="08DECD95" w14:textId="1A366C60" w:rsidR="00137FC7" w:rsidRDefault="009C1778" w:rsidP="00137FC7">
      <w:pPr>
        <w:pStyle w:val="AuthorNamesAffiliations"/>
      </w:pPr>
      <w:r>
        <w:rPr>
          <w:vertAlign w:val="superscript"/>
        </w:rPr>
        <w:t>5</w:t>
      </w:r>
      <w:r w:rsidR="00AE30E2">
        <w:t xml:space="preserve">Bayer </w:t>
      </w:r>
      <w:r w:rsidR="00137FC7">
        <w:t>Healthcare SAS, 74240 Gaillard, France</w:t>
      </w:r>
    </w:p>
    <w:p w14:paraId="66D18E90" w14:textId="77777777" w:rsidR="008B7FA3" w:rsidRDefault="008B7FA3" w:rsidP="008B7FA3">
      <w:pPr>
        <w:pStyle w:val="BodyText1"/>
      </w:pPr>
    </w:p>
    <w:p w14:paraId="1057122B" w14:textId="77777777" w:rsidR="008B7FA3" w:rsidRDefault="008B7FA3" w:rsidP="008B7FA3">
      <w:pPr>
        <w:pStyle w:val="BodyText1"/>
      </w:pPr>
    </w:p>
    <w:p w14:paraId="7760A5A7" w14:textId="77777777" w:rsidR="008B7FA3" w:rsidRPr="005D5D2B" w:rsidRDefault="008B7FA3" w:rsidP="008B7FA3">
      <w:pPr>
        <w:pStyle w:val="BodyText1"/>
        <w:rPr>
          <w:sz w:val="24"/>
          <w:szCs w:val="24"/>
        </w:rPr>
      </w:pPr>
      <w:r w:rsidRPr="005D5D2B">
        <w:rPr>
          <w:sz w:val="24"/>
          <w:szCs w:val="24"/>
        </w:rPr>
        <w:t>Corresponding Author:</w:t>
      </w:r>
    </w:p>
    <w:p w14:paraId="51BFF40C" w14:textId="77777777" w:rsidR="008B7FA3" w:rsidRDefault="008B7FA3" w:rsidP="008B7FA3">
      <w:pPr>
        <w:pStyle w:val="BodyText1"/>
      </w:pPr>
    </w:p>
    <w:p w14:paraId="4C025E47" w14:textId="77777777" w:rsidR="008B7FA3" w:rsidRDefault="008B7FA3" w:rsidP="00EE07D4">
      <w:pPr>
        <w:pStyle w:val="BodyText1"/>
      </w:pPr>
      <w:proofErr w:type="spellStart"/>
      <w:r w:rsidRPr="005D5D2B">
        <w:rPr>
          <w:sz w:val="24"/>
          <w:szCs w:val="24"/>
        </w:rPr>
        <w:t>Dr</w:t>
      </w:r>
      <w:proofErr w:type="spellEnd"/>
      <w:r w:rsidRPr="005D5D2B">
        <w:rPr>
          <w:sz w:val="24"/>
          <w:szCs w:val="24"/>
        </w:rPr>
        <w:t xml:space="preserve"> </w:t>
      </w:r>
      <w:r w:rsidR="00EE07D4">
        <w:rPr>
          <w:sz w:val="24"/>
          <w:szCs w:val="24"/>
        </w:rPr>
        <w:t xml:space="preserve">Hans </w:t>
      </w:r>
      <w:proofErr w:type="spellStart"/>
      <w:r w:rsidR="00EE07D4">
        <w:rPr>
          <w:sz w:val="24"/>
          <w:szCs w:val="24"/>
        </w:rPr>
        <w:t>S</w:t>
      </w:r>
      <w:r w:rsidR="00F63DD6">
        <w:rPr>
          <w:sz w:val="24"/>
          <w:szCs w:val="24"/>
        </w:rPr>
        <w:t>t</w:t>
      </w:r>
      <w:r w:rsidR="00EE07D4">
        <w:rPr>
          <w:sz w:val="24"/>
          <w:szCs w:val="24"/>
        </w:rPr>
        <w:t>ettler</w:t>
      </w:r>
      <w:proofErr w:type="spellEnd"/>
    </w:p>
    <w:p w14:paraId="11E7B58B" w14:textId="77777777" w:rsidR="003C7B2A" w:rsidRPr="003C7B2A" w:rsidRDefault="003C7B2A" w:rsidP="003C7B2A">
      <w:pPr>
        <w:pStyle w:val="BodyText1"/>
        <w:rPr>
          <w:sz w:val="24"/>
          <w:szCs w:val="24"/>
        </w:rPr>
      </w:pPr>
      <w:r w:rsidRPr="003C7B2A">
        <w:rPr>
          <w:sz w:val="24"/>
          <w:szCs w:val="24"/>
        </w:rPr>
        <w:t>S</w:t>
      </w:r>
      <w:r w:rsidR="00137FC7">
        <w:rPr>
          <w:sz w:val="24"/>
          <w:szCs w:val="24"/>
        </w:rPr>
        <w:t>enio</w:t>
      </w:r>
      <w:r w:rsidRPr="003C7B2A">
        <w:rPr>
          <w:sz w:val="24"/>
          <w:szCs w:val="24"/>
        </w:rPr>
        <w:t>r Medical Manager Dermatology</w:t>
      </w:r>
    </w:p>
    <w:p w14:paraId="012C509E" w14:textId="77777777" w:rsidR="003C7B2A" w:rsidRPr="003C7B2A" w:rsidRDefault="003C7B2A" w:rsidP="003C7B2A">
      <w:pPr>
        <w:pStyle w:val="BodyText1"/>
        <w:rPr>
          <w:sz w:val="24"/>
          <w:szCs w:val="24"/>
        </w:rPr>
      </w:pPr>
      <w:r w:rsidRPr="003C7B2A">
        <w:rPr>
          <w:sz w:val="24"/>
          <w:szCs w:val="24"/>
        </w:rPr>
        <w:t>Bayer Consumer Care AG</w:t>
      </w:r>
    </w:p>
    <w:p w14:paraId="1C1D7CF1" w14:textId="019E7F78" w:rsidR="003C7B2A" w:rsidRPr="003C7B2A" w:rsidRDefault="003C7B2A" w:rsidP="003C7B2A">
      <w:pPr>
        <w:pStyle w:val="BodyText1"/>
        <w:rPr>
          <w:sz w:val="24"/>
          <w:szCs w:val="24"/>
        </w:rPr>
      </w:pPr>
      <w:r w:rsidRPr="003C7B2A">
        <w:rPr>
          <w:sz w:val="24"/>
          <w:szCs w:val="24"/>
        </w:rPr>
        <w:t>Tel:     +41 58 272 77 45</w:t>
      </w:r>
    </w:p>
    <w:p w14:paraId="324EDE3A" w14:textId="0BF0FEE6" w:rsidR="00C73ADD" w:rsidRPr="00486246" w:rsidRDefault="00C73ADD" w:rsidP="003C7B2A">
      <w:pPr>
        <w:pStyle w:val="BodyText1"/>
        <w:rPr>
          <w:sz w:val="24"/>
          <w:szCs w:val="24"/>
        </w:rPr>
      </w:pPr>
      <w:r w:rsidRPr="00594058">
        <w:rPr>
          <w:sz w:val="24"/>
          <w:szCs w:val="24"/>
          <w:lang w:val="de-CH"/>
        </w:rPr>
        <w:t>Fax</w:t>
      </w:r>
      <w:r w:rsidRPr="00486246">
        <w:rPr>
          <w:sz w:val="24"/>
          <w:szCs w:val="24"/>
        </w:rPr>
        <w:t>:</w:t>
      </w:r>
      <w:r w:rsidR="00486246" w:rsidRPr="00594058">
        <w:rPr>
          <w:sz w:val="24"/>
          <w:szCs w:val="24"/>
        </w:rPr>
        <w:t xml:space="preserve"> </w:t>
      </w:r>
      <w:r w:rsidR="00486246">
        <w:rPr>
          <w:sz w:val="24"/>
          <w:szCs w:val="24"/>
        </w:rPr>
        <w:tab/>
      </w:r>
      <w:r w:rsidR="00486246" w:rsidRPr="00594058">
        <w:rPr>
          <w:sz w:val="24"/>
          <w:szCs w:val="24"/>
        </w:rPr>
        <w:t>+41 58 272 79</w:t>
      </w:r>
      <w:r w:rsidR="00A42DB9">
        <w:rPr>
          <w:sz w:val="24"/>
          <w:szCs w:val="24"/>
        </w:rPr>
        <w:t xml:space="preserve"> </w:t>
      </w:r>
      <w:r w:rsidR="00486246" w:rsidRPr="00594058">
        <w:rPr>
          <w:sz w:val="24"/>
          <w:szCs w:val="24"/>
        </w:rPr>
        <w:t>02</w:t>
      </w:r>
    </w:p>
    <w:p w14:paraId="16B030A6" w14:textId="77777777" w:rsidR="008B7FA3" w:rsidRPr="00594058" w:rsidRDefault="003C7B2A" w:rsidP="003C7B2A">
      <w:pPr>
        <w:pStyle w:val="BodyText1"/>
        <w:rPr>
          <w:sz w:val="24"/>
          <w:szCs w:val="24"/>
          <w:lang w:val="de-CH"/>
        </w:rPr>
      </w:pPr>
      <w:r w:rsidRPr="00594058">
        <w:rPr>
          <w:sz w:val="24"/>
          <w:szCs w:val="24"/>
          <w:lang w:val="de-CH"/>
        </w:rPr>
        <w:t>E-mail:  hans.stettler@bayer.com</w:t>
      </w:r>
    </w:p>
    <w:p w14:paraId="00471CC6" w14:textId="77777777" w:rsidR="00A328CD" w:rsidRPr="00594058" w:rsidRDefault="00A328CD" w:rsidP="008B7FA3">
      <w:pPr>
        <w:pStyle w:val="BodyText1"/>
        <w:rPr>
          <w:sz w:val="24"/>
          <w:szCs w:val="24"/>
          <w:lang w:val="de-CH"/>
        </w:rPr>
      </w:pPr>
    </w:p>
    <w:p w14:paraId="43278633" w14:textId="77777777" w:rsidR="00A328CD" w:rsidRPr="00594058" w:rsidRDefault="00A328CD" w:rsidP="008B7FA3">
      <w:pPr>
        <w:pStyle w:val="BodyText1"/>
        <w:rPr>
          <w:sz w:val="24"/>
          <w:szCs w:val="24"/>
          <w:lang w:val="de-CH"/>
        </w:rPr>
      </w:pPr>
    </w:p>
    <w:p w14:paraId="5E541F71" w14:textId="77777777" w:rsidR="00A328CD" w:rsidRPr="00594058" w:rsidRDefault="00A328CD" w:rsidP="008B7FA3">
      <w:pPr>
        <w:pStyle w:val="BodyText1"/>
        <w:rPr>
          <w:sz w:val="24"/>
          <w:szCs w:val="24"/>
          <w:lang w:val="de-CH"/>
        </w:rPr>
      </w:pPr>
    </w:p>
    <w:p w14:paraId="47E4DB83" w14:textId="77777777" w:rsidR="0097061B" w:rsidRDefault="0097061B" w:rsidP="0046545E">
      <w:pPr>
        <w:spacing w:line="480" w:lineRule="auto"/>
      </w:pPr>
    </w:p>
    <w:p w14:paraId="67C4EEB0" w14:textId="77777777" w:rsidR="0097061B" w:rsidRPr="0097061B" w:rsidRDefault="0097061B" w:rsidP="0097061B">
      <w:pPr>
        <w:spacing w:line="480" w:lineRule="auto"/>
        <w:rPr>
          <w:b/>
          <w:u w:val="single"/>
        </w:rPr>
      </w:pPr>
      <w:r w:rsidRPr="0097061B">
        <w:rPr>
          <w:b/>
          <w:u w:val="single"/>
        </w:rPr>
        <w:t>Supplementary information</w:t>
      </w:r>
    </w:p>
    <w:p w14:paraId="0905D518" w14:textId="77777777" w:rsidR="0097061B" w:rsidRDefault="0097061B" w:rsidP="0097061B">
      <w:pPr>
        <w:spacing w:line="480" w:lineRule="auto"/>
      </w:pPr>
    </w:p>
    <w:p w14:paraId="3FCCB690" w14:textId="77777777" w:rsidR="0097061B" w:rsidRDefault="0097061B" w:rsidP="0097061B">
      <w:pPr>
        <w:spacing w:line="480" w:lineRule="auto"/>
      </w:pPr>
      <w:r>
        <w:t>S1. Inclusion criteria for subject recruitment;</w:t>
      </w:r>
    </w:p>
    <w:p w14:paraId="2B8478AC" w14:textId="77777777" w:rsidR="0097061B" w:rsidRDefault="0097061B" w:rsidP="0097061B">
      <w:pPr>
        <w:spacing w:line="480" w:lineRule="auto"/>
      </w:pPr>
      <w:r>
        <w:t>•</w:t>
      </w:r>
      <w:r>
        <w:tab/>
        <w:t>Signed-off written Informed Consent to participate in the study.</w:t>
      </w:r>
    </w:p>
    <w:p w14:paraId="14162778" w14:textId="77777777" w:rsidR="0097061B" w:rsidRDefault="0097061B" w:rsidP="0097061B">
      <w:pPr>
        <w:spacing w:line="480" w:lineRule="auto"/>
      </w:pPr>
      <w:r>
        <w:t>•</w:t>
      </w:r>
      <w:r>
        <w:tab/>
        <w:t>Willingness to actively participate in the study and to come to the scheduled visits.</w:t>
      </w:r>
    </w:p>
    <w:p w14:paraId="30F4D6EC" w14:textId="77777777" w:rsidR="0097061B" w:rsidRDefault="0097061B" w:rsidP="0097061B">
      <w:pPr>
        <w:spacing w:line="480" w:lineRule="auto"/>
      </w:pPr>
      <w:r>
        <w:t>•</w:t>
      </w:r>
      <w:r>
        <w:tab/>
        <w:t>Healthy female.</w:t>
      </w:r>
    </w:p>
    <w:p w14:paraId="3BE5FBA5" w14:textId="77777777" w:rsidR="0097061B" w:rsidRDefault="0097061B" w:rsidP="0097061B">
      <w:pPr>
        <w:spacing w:line="480" w:lineRule="auto"/>
      </w:pPr>
      <w:r>
        <w:t>•</w:t>
      </w:r>
      <w:r>
        <w:tab/>
        <w:t>From 40 to 55 years of age.</w:t>
      </w:r>
    </w:p>
    <w:p w14:paraId="00F3AF9A" w14:textId="77777777" w:rsidR="0097061B" w:rsidRDefault="0097061B" w:rsidP="0097061B">
      <w:pPr>
        <w:spacing w:line="480" w:lineRule="auto"/>
      </w:pPr>
      <w:r>
        <w:t>•</w:t>
      </w:r>
      <w:r>
        <w:tab/>
        <w:t>Pre-menopausal.</w:t>
      </w:r>
    </w:p>
    <w:p w14:paraId="1FA46570" w14:textId="77777777" w:rsidR="0097061B" w:rsidRDefault="0097061B" w:rsidP="0097061B">
      <w:pPr>
        <w:spacing w:line="480" w:lineRule="auto"/>
      </w:pPr>
      <w:r>
        <w:t>•</w:t>
      </w:r>
      <w:r>
        <w:tab/>
        <w:t>Healthy skin in the test area.</w:t>
      </w:r>
    </w:p>
    <w:p w14:paraId="00D43FE7" w14:textId="77777777" w:rsidR="0097061B" w:rsidRDefault="0097061B" w:rsidP="0097061B">
      <w:pPr>
        <w:spacing w:line="480" w:lineRule="auto"/>
      </w:pPr>
      <w:r>
        <w:t>•</w:t>
      </w:r>
      <w:r>
        <w:tab/>
        <w:t xml:space="preserve">BMI &lt; 30. </w:t>
      </w:r>
    </w:p>
    <w:p w14:paraId="69A42119" w14:textId="77777777" w:rsidR="0097061B" w:rsidRDefault="0097061B" w:rsidP="0097061B">
      <w:pPr>
        <w:spacing w:line="480" w:lineRule="auto"/>
      </w:pPr>
      <w:r>
        <w:t>•</w:t>
      </w:r>
      <w:r>
        <w:tab/>
        <w:t>Regular user of emollients to treat the dry skin condition.</w:t>
      </w:r>
    </w:p>
    <w:p w14:paraId="5896A9AA" w14:textId="77777777" w:rsidR="0097061B" w:rsidRDefault="0097061B" w:rsidP="0097061B">
      <w:pPr>
        <w:spacing w:line="480" w:lineRule="auto"/>
      </w:pPr>
      <w:r>
        <w:t>•</w:t>
      </w:r>
      <w:r>
        <w:tab/>
        <w:t xml:space="preserve">Fitzpatrick types </w:t>
      </w:r>
      <w:proofErr w:type="gramStart"/>
      <w:r>
        <w:t>I</w:t>
      </w:r>
      <w:proofErr w:type="gramEnd"/>
      <w:r>
        <w:t xml:space="preserve"> – III.</w:t>
      </w:r>
    </w:p>
    <w:p w14:paraId="26F7C9D5" w14:textId="77777777" w:rsidR="0097061B" w:rsidRDefault="0097061B" w:rsidP="0097061B">
      <w:pPr>
        <w:spacing w:line="480" w:lineRule="auto"/>
      </w:pPr>
      <w:r>
        <w:t>•</w:t>
      </w:r>
      <w:r>
        <w:tab/>
        <w:t>Negative pregnancy test for women of childbearing potential.</w:t>
      </w:r>
    </w:p>
    <w:p w14:paraId="0B06B983" w14:textId="77777777" w:rsidR="0097061B" w:rsidRDefault="0097061B" w:rsidP="0097061B">
      <w:pPr>
        <w:spacing w:line="480" w:lineRule="auto"/>
      </w:pPr>
      <w:r>
        <w:t>•</w:t>
      </w:r>
      <w:r>
        <w:tab/>
        <w:t>Uniform skin color and no erythema or dark pigmentation in the test area.</w:t>
      </w:r>
    </w:p>
    <w:p w14:paraId="1C0794DC" w14:textId="31C5FF91" w:rsidR="0097061B" w:rsidRDefault="0097061B" w:rsidP="0097061B">
      <w:pPr>
        <w:spacing w:line="480" w:lineRule="auto"/>
      </w:pPr>
      <w:r>
        <w:t>•</w:t>
      </w:r>
      <w:r>
        <w:tab/>
        <w:t>Dry Legs (Overall Dry Skin Score 1-3) at Day 1.</w:t>
      </w:r>
    </w:p>
    <w:p w14:paraId="69E66D39" w14:textId="77777777" w:rsidR="0097061B" w:rsidRDefault="0097061B" w:rsidP="0097061B">
      <w:pPr>
        <w:spacing w:line="480" w:lineRule="auto"/>
      </w:pPr>
      <w:r>
        <w:lastRenderedPageBreak/>
        <w:t>•</w:t>
      </w:r>
      <w:r>
        <w:tab/>
      </w:r>
      <w:proofErr w:type="spellStart"/>
      <w:r>
        <w:t>Corneometer</w:t>
      </w:r>
      <w:proofErr w:type="spellEnd"/>
      <w:r>
        <w:t xml:space="preserve">® values on lower legs at Day 1 &lt; 35 </w:t>
      </w:r>
      <w:proofErr w:type="spellStart"/>
      <w:r>
        <w:t>a.u</w:t>
      </w:r>
      <w:proofErr w:type="spellEnd"/>
      <w:r>
        <w:t xml:space="preserve">. </w:t>
      </w:r>
    </w:p>
    <w:p w14:paraId="47F9117A" w14:textId="77777777" w:rsidR="0097061B" w:rsidRDefault="0097061B" w:rsidP="0097061B">
      <w:pPr>
        <w:spacing w:line="480" w:lineRule="auto"/>
      </w:pPr>
    </w:p>
    <w:p w14:paraId="39205322" w14:textId="77777777" w:rsidR="0097061B" w:rsidRDefault="0097061B" w:rsidP="0097061B">
      <w:pPr>
        <w:spacing w:line="480" w:lineRule="auto"/>
      </w:pPr>
      <w:r>
        <w:t>S2.  The ingredients contained within the test product (T) were:</w:t>
      </w:r>
    </w:p>
    <w:p w14:paraId="282202B7" w14:textId="77777777" w:rsidR="0097061B" w:rsidRDefault="0097061B" w:rsidP="0097061B">
      <w:pPr>
        <w:spacing w:line="480" w:lineRule="auto"/>
      </w:pPr>
      <w:r>
        <w:t xml:space="preserve">Aqua, </w:t>
      </w:r>
      <w:proofErr w:type="spellStart"/>
      <w:r>
        <w:t>Butyrospermum</w:t>
      </w:r>
      <w:proofErr w:type="spellEnd"/>
      <w:r>
        <w:t xml:space="preserve"> </w:t>
      </w:r>
      <w:proofErr w:type="spellStart"/>
      <w:r>
        <w:t>Parkii</w:t>
      </w:r>
      <w:proofErr w:type="spellEnd"/>
      <w:r>
        <w:t xml:space="preserve"> Butter, Glycerin, </w:t>
      </w:r>
      <w:proofErr w:type="spellStart"/>
      <w:r>
        <w:t>Caprylic</w:t>
      </w:r>
      <w:proofErr w:type="spellEnd"/>
      <w:r>
        <w:t>/</w:t>
      </w:r>
      <w:proofErr w:type="spellStart"/>
      <w:r>
        <w:t>Capric</w:t>
      </w:r>
      <w:proofErr w:type="spellEnd"/>
      <w:r>
        <w:t xml:space="preserve"> Triglyceride, Isopropyl </w:t>
      </w:r>
      <w:proofErr w:type="spellStart"/>
      <w:r>
        <w:t>Isostearate</w:t>
      </w:r>
      <w:proofErr w:type="spellEnd"/>
      <w:r>
        <w:t xml:space="preserve">, Niacinamide, 1,2-Hexanediol, </w:t>
      </w:r>
      <w:proofErr w:type="spellStart"/>
      <w:r>
        <w:t>Cera</w:t>
      </w:r>
      <w:proofErr w:type="spellEnd"/>
      <w:r>
        <w:t xml:space="preserve"> Alba, Dexpanthenol, </w:t>
      </w:r>
      <w:proofErr w:type="spellStart"/>
      <w:r>
        <w:t>Squalane</w:t>
      </w:r>
      <w:proofErr w:type="spellEnd"/>
      <w:r>
        <w:t xml:space="preserve">, Polyglyceryl-6 </w:t>
      </w:r>
      <w:proofErr w:type="spellStart"/>
      <w:r>
        <w:t>Distearate</w:t>
      </w:r>
      <w:proofErr w:type="spellEnd"/>
      <w:r>
        <w:t xml:space="preserve">, </w:t>
      </w:r>
      <w:proofErr w:type="spellStart"/>
      <w:r>
        <w:t>Cetearyl</w:t>
      </w:r>
      <w:proofErr w:type="spellEnd"/>
      <w:r>
        <w:t xml:space="preserve"> Alcohol, Isosorbide </w:t>
      </w:r>
      <w:proofErr w:type="spellStart"/>
      <w:r>
        <w:t>Dicaprylate</w:t>
      </w:r>
      <w:proofErr w:type="spellEnd"/>
      <w:r>
        <w:t xml:space="preserve">, Jojoba Esters, </w:t>
      </w:r>
      <w:proofErr w:type="spellStart"/>
      <w:r>
        <w:t>Tocopheryl</w:t>
      </w:r>
      <w:proofErr w:type="spellEnd"/>
      <w:r>
        <w:t xml:space="preserve"> Acetate, Glyceryl Stearate Citrate, </w:t>
      </w:r>
      <w:proofErr w:type="spellStart"/>
      <w:r>
        <w:t>Behenyl</w:t>
      </w:r>
      <w:proofErr w:type="spellEnd"/>
      <w:r>
        <w:t xml:space="preserve"> Alcohol, Polyglyceryl-3 Beeswax, </w:t>
      </w:r>
      <w:proofErr w:type="spellStart"/>
      <w:r>
        <w:t>Cetyl</w:t>
      </w:r>
      <w:proofErr w:type="spellEnd"/>
      <w:r>
        <w:t xml:space="preserve"> Alcohol, </w:t>
      </w:r>
      <w:proofErr w:type="spellStart"/>
      <w:r>
        <w:t>Argania</w:t>
      </w:r>
      <w:proofErr w:type="spellEnd"/>
      <w:r>
        <w:t xml:space="preserve"> </w:t>
      </w:r>
      <w:proofErr w:type="spellStart"/>
      <w:r>
        <w:t>Spinosa</w:t>
      </w:r>
      <w:proofErr w:type="spellEnd"/>
      <w:r>
        <w:t xml:space="preserve"> Kernel Oil, Xanthan Gum, Acrylates/C10-30 Alkyl Acrylate </w:t>
      </w:r>
      <w:proofErr w:type="spellStart"/>
      <w:r>
        <w:t>Crosspolymer</w:t>
      </w:r>
      <w:proofErr w:type="spellEnd"/>
      <w:r>
        <w:t>, Citric Acid.</w:t>
      </w:r>
    </w:p>
    <w:p w14:paraId="3BCEE545" w14:textId="77777777" w:rsidR="0097061B" w:rsidRDefault="0097061B" w:rsidP="0097061B">
      <w:pPr>
        <w:spacing w:line="480" w:lineRule="auto"/>
      </w:pPr>
    </w:p>
    <w:p w14:paraId="0B3E6A27" w14:textId="77777777" w:rsidR="0097061B" w:rsidRDefault="0097061B" w:rsidP="0097061B">
      <w:pPr>
        <w:spacing w:line="480" w:lineRule="auto"/>
      </w:pPr>
      <w:r>
        <w:t xml:space="preserve">S3.  </w:t>
      </w:r>
      <w:proofErr w:type="gramStart"/>
      <w:r>
        <w:t>Limitations of the study.</w:t>
      </w:r>
      <w:proofErr w:type="gramEnd"/>
    </w:p>
    <w:p w14:paraId="7D6B5BE6" w14:textId="22572CA5" w:rsidR="0097061B" w:rsidRPr="00B448CB" w:rsidRDefault="0097061B" w:rsidP="0097061B">
      <w:pPr>
        <w:spacing w:line="480" w:lineRule="auto"/>
      </w:pPr>
      <w:r>
        <w:t xml:space="preserve">There were limitations with the study, which will now be discussed.  The base size of the study was relatively small.  This was done as a wide range of measurement methods and assessments were being employed. The study size was kept relatively small to ensure that the study could be adequately controlled. </w:t>
      </w:r>
      <w:r w:rsidR="00600E54">
        <w:t>Though a</w:t>
      </w:r>
      <w:r>
        <w:t xml:space="preserve"> larger base size would have been preferred the authors believe this an acceptable compromise, and strong statistical breaks were still observed for the majority of the measures.  Although there was a significant improvement in SC barrier function (TEWL) for the treated site compared to the baseline, which was not observed for the untreated test site, the improvement in barrier function was not as well defined as would have been expected for the test product based on assessment of the formulation, and comparison with other products with similar levels of niacinamide [Crowther JM, Matts PJ, </w:t>
      </w:r>
      <w:proofErr w:type="spellStart"/>
      <w:r>
        <w:t>Kaczvinsky</w:t>
      </w:r>
      <w:proofErr w:type="spellEnd"/>
      <w:r>
        <w:t xml:space="preserve"> JR. Changes in Stratum Corneum thickness, water gradients and hydration by moisturizers. In: Treatment of dry skin syndrome (</w:t>
      </w:r>
      <w:proofErr w:type="spellStart"/>
      <w:r>
        <w:t>Loden</w:t>
      </w:r>
      <w:proofErr w:type="spellEnd"/>
      <w:r>
        <w:t xml:space="preserve"> M, </w:t>
      </w:r>
      <w:proofErr w:type="spellStart"/>
      <w:r>
        <w:t>Maibach</w:t>
      </w:r>
      <w:proofErr w:type="spellEnd"/>
      <w:r>
        <w:t xml:space="preserve"> HI, </w:t>
      </w:r>
      <w:proofErr w:type="spellStart"/>
      <w:proofErr w:type="gramStart"/>
      <w:r>
        <w:t>eds</w:t>
      </w:r>
      <w:proofErr w:type="spellEnd"/>
      <w:proofErr w:type="gramEnd"/>
      <w:r>
        <w:t>), Berlin, Germany: Springer-</w:t>
      </w:r>
      <w:proofErr w:type="spellStart"/>
      <w:r>
        <w:t>Verlag</w:t>
      </w:r>
      <w:proofErr w:type="spellEnd"/>
      <w:r>
        <w:t>, 2012; 545-560].  There was a significant change in the weather during the study; at the start of the study the weather was relatively warm and humid (&gt;80% humidity) for the time of year that the study was run, and during the study humidity dropped to &lt;30% and the temperature also dropped significantly.  The baseline scores for TEWL were higher than the rest of the study. The authors believe that this high baseline TEWL coupled with the gradual drop in TEWL for the untreated site as the ambient humidity dropped, contributed to the weaker than expected barrier improvement obtained after 3 weeks of product usage.  After initial training in the correct amount of product to apply, and the site to which it should be applied, the subjects were responsible for dosing and applying the product themselves throughout the study.  Subject compliance was checked by weighing the product tubes at the end of each week, and although there was some variability in the amount applied, on average the dose was equal to or greater than the target dose of 2 mg cm</w:t>
      </w:r>
      <w:r w:rsidRPr="0097061B">
        <w:rPr>
          <w:vertAlign w:val="superscript"/>
        </w:rPr>
        <w:t>-2</w:t>
      </w:r>
      <w:r>
        <w:t>.  As such the authors do not believe that self-dosing presented an issue for the study design or execution.</w:t>
      </w:r>
      <w:r w:rsidR="00ED7389" w:rsidDel="00ED7389">
        <w:t xml:space="preserve"> </w:t>
      </w:r>
    </w:p>
    <w:sectPr w:rsidR="0097061B" w:rsidRPr="00B448CB" w:rsidSect="007563C9">
      <w:type w:val="continuous"/>
      <w:pgSz w:w="11909" w:h="16834" w:code="9"/>
      <w:pgMar w:top="1440" w:right="1123" w:bottom="1440" w:left="1123" w:header="720" w:footer="720" w:gutter="0"/>
      <w:cols w:space="720"/>
      <w:titlePg/>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8CE1353" w15:done="0"/>
  <w15:commentEx w15:paraId="6CB0C1F6" w15:done="0"/>
  <w15:commentEx w15:paraId="205A8BDE" w15:done="0"/>
  <w15:commentEx w15:paraId="380FA894" w15:done="0"/>
  <w15:commentEx w15:paraId="2ABA6E5C" w15:paraIdParent="380FA894" w15:done="0"/>
  <w15:commentEx w15:paraId="31323027" w15:done="0"/>
  <w15:commentEx w15:paraId="38EAE67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CE1353" w16cid:durableId="22E0D411"/>
  <w16cid:commentId w16cid:paraId="6CB0C1F6" w16cid:durableId="22E0D412"/>
  <w16cid:commentId w16cid:paraId="205A8BDE" w16cid:durableId="22E0D413"/>
  <w16cid:commentId w16cid:paraId="380FA894" w16cid:durableId="22C18419"/>
  <w16cid:commentId w16cid:paraId="2ABA6E5C" w16cid:durableId="22E0F142"/>
  <w16cid:commentId w16cid:paraId="31323027" w16cid:durableId="22C1841D"/>
  <w16cid:commentId w16cid:paraId="38EAE677" w16cid:durableId="22E0F54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AB4295" w14:textId="77777777" w:rsidR="00800628" w:rsidRDefault="00800628">
      <w:r>
        <w:separator/>
      </w:r>
    </w:p>
  </w:endnote>
  <w:endnote w:type="continuationSeparator" w:id="0">
    <w:p w14:paraId="27370280" w14:textId="77777777" w:rsidR="00800628" w:rsidRDefault="00800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E399D3" w14:textId="77777777" w:rsidR="00800628" w:rsidRDefault="00800628">
      <w:r>
        <w:separator/>
      </w:r>
    </w:p>
  </w:footnote>
  <w:footnote w:type="continuationSeparator" w:id="0">
    <w:p w14:paraId="127CA162" w14:textId="77777777" w:rsidR="00800628" w:rsidRDefault="008006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5CEB2D6"/>
    <w:lvl w:ilvl="0">
      <w:start w:val="1"/>
      <w:numFmt w:val="decimal"/>
      <w:lvlText w:val="%1."/>
      <w:lvlJc w:val="left"/>
      <w:pPr>
        <w:tabs>
          <w:tab w:val="num" w:pos="1492"/>
        </w:tabs>
        <w:ind w:left="1492" w:hanging="360"/>
      </w:pPr>
    </w:lvl>
  </w:abstractNum>
  <w:abstractNum w:abstractNumId="1">
    <w:nsid w:val="FFFFFF7D"/>
    <w:multiLevelType w:val="singleLevel"/>
    <w:tmpl w:val="F628E90E"/>
    <w:lvl w:ilvl="0">
      <w:start w:val="1"/>
      <w:numFmt w:val="decimal"/>
      <w:lvlText w:val="%1."/>
      <w:lvlJc w:val="left"/>
      <w:pPr>
        <w:tabs>
          <w:tab w:val="num" w:pos="1209"/>
        </w:tabs>
        <w:ind w:left="1209" w:hanging="360"/>
      </w:pPr>
    </w:lvl>
  </w:abstractNum>
  <w:abstractNum w:abstractNumId="2">
    <w:nsid w:val="FFFFFF7E"/>
    <w:multiLevelType w:val="singleLevel"/>
    <w:tmpl w:val="160417C2"/>
    <w:lvl w:ilvl="0">
      <w:start w:val="1"/>
      <w:numFmt w:val="decimal"/>
      <w:lvlText w:val="%1."/>
      <w:lvlJc w:val="left"/>
      <w:pPr>
        <w:tabs>
          <w:tab w:val="num" w:pos="926"/>
        </w:tabs>
        <w:ind w:left="926" w:hanging="360"/>
      </w:pPr>
    </w:lvl>
  </w:abstractNum>
  <w:abstractNum w:abstractNumId="3">
    <w:nsid w:val="FFFFFF7F"/>
    <w:multiLevelType w:val="singleLevel"/>
    <w:tmpl w:val="C14869E0"/>
    <w:lvl w:ilvl="0">
      <w:start w:val="1"/>
      <w:numFmt w:val="decimal"/>
      <w:lvlText w:val="%1."/>
      <w:lvlJc w:val="left"/>
      <w:pPr>
        <w:tabs>
          <w:tab w:val="num" w:pos="643"/>
        </w:tabs>
        <w:ind w:left="643" w:hanging="360"/>
      </w:pPr>
    </w:lvl>
  </w:abstractNum>
  <w:abstractNum w:abstractNumId="4">
    <w:nsid w:val="FFFFFF80"/>
    <w:multiLevelType w:val="singleLevel"/>
    <w:tmpl w:val="15B07B1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DF413F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4A8626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95A829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18448F8"/>
    <w:lvl w:ilvl="0">
      <w:start w:val="1"/>
      <w:numFmt w:val="decimal"/>
      <w:lvlText w:val="%1."/>
      <w:lvlJc w:val="left"/>
      <w:pPr>
        <w:tabs>
          <w:tab w:val="num" w:pos="360"/>
        </w:tabs>
        <w:ind w:left="360" w:hanging="360"/>
      </w:pPr>
    </w:lvl>
  </w:abstractNum>
  <w:abstractNum w:abstractNumId="9">
    <w:nsid w:val="FFFFFF89"/>
    <w:multiLevelType w:val="singleLevel"/>
    <w:tmpl w:val="5AACDFC6"/>
    <w:lvl w:ilvl="0">
      <w:start w:val="1"/>
      <w:numFmt w:val="bullet"/>
      <w:lvlText w:val=""/>
      <w:lvlJc w:val="left"/>
      <w:pPr>
        <w:tabs>
          <w:tab w:val="num" w:pos="360"/>
        </w:tabs>
        <w:ind w:left="360" w:hanging="360"/>
      </w:pPr>
      <w:rPr>
        <w:rFonts w:ascii="Symbol" w:hAnsi="Symbol" w:hint="default"/>
      </w:rPr>
    </w:lvl>
  </w:abstractNum>
  <w:abstractNum w:abstractNumId="10">
    <w:nsid w:val="FFFFFFFB"/>
    <w:multiLevelType w:val="multilevel"/>
    <w:tmpl w:val="E9169F54"/>
    <w:lvl w:ilvl="0">
      <w:start w:val="1"/>
      <w:numFmt w:val="decimal"/>
      <w:pStyle w:val="Heading1"/>
      <w:lvlText w:val="%1."/>
      <w:lvlJc w:val="left"/>
      <w:pPr>
        <w:tabs>
          <w:tab w:val="num" w:pos="0"/>
        </w:tabs>
        <w:ind w:left="0" w:firstLine="0"/>
      </w:pPr>
      <w:rPr>
        <w:rFonts w:hint="default"/>
      </w:rPr>
    </w:lvl>
    <w:lvl w:ilvl="1">
      <w:start w:val="1"/>
      <w:numFmt w:val="decimal"/>
      <w:pStyle w:val="Heading2"/>
      <w:lvlText w:val="%1.%2."/>
      <w:lvlJc w:val="left"/>
      <w:pPr>
        <w:tabs>
          <w:tab w:val="num" w:pos="360"/>
        </w:tabs>
        <w:ind w:left="0" w:firstLine="0"/>
      </w:pPr>
      <w:rPr>
        <w:rFonts w:hint="default"/>
      </w:rPr>
    </w:lvl>
    <w:lvl w:ilvl="2">
      <w:start w:val="1"/>
      <w:numFmt w:val="decimal"/>
      <w:pStyle w:val="Heading3"/>
      <w:lvlText w:val="%1.%2.%3."/>
      <w:lvlJc w:val="left"/>
      <w:pPr>
        <w:tabs>
          <w:tab w:val="num" w:pos="720"/>
        </w:tabs>
        <w:ind w:left="0" w:firstLine="0"/>
      </w:pPr>
      <w:rPr>
        <w:rFonts w:hint="default"/>
      </w:rPr>
    </w:lvl>
    <w:lvl w:ilvl="3">
      <w:start w:val="1"/>
      <w:numFmt w:val="decimal"/>
      <w:pStyle w:val="Heading4"/>
      <w:lvlText w:val="%1.%2.%3.%4."/>
      <w:lvlJc w:val="left"/>
      <w:pPr>
        <w:tabs>
          <w:tab w:val="num" w:pos="720"/>
        </w:tabs>
        <w:ind w:left="0" w:firstLine="0"/>
      </w:pPr>
      <w:rPr>
        <w:rFonts w:hint="default"/>
      </w:rPr>
    </w:lvl>
    <w:lvl w:ilvl="4">
      <w:start w:val="1"/>
      <w:numFmt w:val="decimal"/>
      <w:pStyle w:val="Heading5"/>
      <w:lvlText w:val="%1.%2.%3.%4.%5."/>
      <w:lvlJc w:val="left"/>
      <w:pPr>
        <w:tabs>
          <w:tab w:val="num" w:pos="1080"/>
        </w:tabs>
        <w:ind w:left="0" w:firstLine="0"/>
      </w:pPr>
      <w:rPr>
        <w:rFonts w:hint="default"/>
      </w:rPr>
    </w:lvl>
    <w:lvl w:ilvl="5">
      <w:start w:val="1"/>
      <w:numFmt w:val="decimal"/>
      <w:pStyle w:val="Heading6"/>
      <w:lvlText w:val="%1.%2.%3.%4.%5.%6."/>
      <w:lvlJc w:val="left"/>
      <w:pPr>
        <w:tabs>
          <w:tab w:val="num" w:pos="1080"/>
        </w:tabs>
        <w:ind w:left="0" w:firstLine="0"/>
      </w:pPr>
      <w:rPr>
        <w:rFonts w:hint="default"/>
      </w:rPr>
    </w:lvl>
    <w:lvl w:ilvl="6">
      <w:start w:val="1"/>
      <w:numFmt w:val="decimal"/>
      <w:pStyle w:val="Heading7"/>
      <w:lvlText w:val="%1.%2.%3.%4.%5.%6.%7."/>
      <w:lvlJc w:val="left"/>
      <w:pPr>
        <w:tabs>
          <w:tab w:val="num" w:pos="1080"/>
        </w:tabs>
        <w:ind w:left="0" w:firstLine="0"/>
      </w:pPr>
      <w:rPr>
        <w:rFonts w:hint="default"/>
      </w:rPr>
    </w:lvl>
    <w:lvl w:ilvl="7">
      <w:start w:val="1"/>
      <w:numFmt w:val="decimal"/>
      <w:pStyle w:val="Heading8"/>
      <w:lvlText w:val="%1.%2.%3.%4.%5.%6.%7.%8."/>
      <w:lvlJc w:val="left"/>
      <w:pPr>
        <w:tabs>
          <w:tab w:val="num" w:pos="1440"/>
        </w:tabs>
        <w:ind w:left="0" w:firstLine="0"/>
      </w:pPr>
      <w:rPr>
        <w:rFonts w:hint="default"/>
      </w:rPr>
    </w:lvl>
    <w:lvl w:ilvl="8">
      <w:start w:val="1"/>
      <w:numFmt w:val="decimal"/>
      <w:pStyle w:val="Heading9"/>
      <w:lvlText w:val="%1.%2.%3.%4.%5.%6.%7.%8.%9."/>
      <w:lvlJc w:val="left"/>
      <w:pPr>
        <w:tabs>
          <w:tab w:val="num" w:pos="1440"/>
        </w:tabs>
        <w:ind w:left="0" w:firstLine="0"/>
      </w:pPr>
      <w:rPr>
        <w:rFonts w:hint="default"/>
      </w:rPr>
    </w:lvl>
  </w:abstractNum>
  <w:abstractNum w:abstractNumId="11">
    <w:nsid w:val="00334A64"/>
    <w:multiLevelType w:val="hybridMultilevel"/>
    <w:tmpl w:val="FA98308E"/>
    <w:lvl w:ilvl="0" w:tplc="0A5837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1210E7F"/>
    <w:multiLevelType w:val="singleLevel"/>
    <w:tmpl w:val="57DC2812"/>
    <w:lvl w:ilvl="0">
      <w:start w:val="1"/>
      <w:numFmt w:val="decimal"/>
      <w:lvlText w:val="%1."/>
      <w:legacy w:legacy="1" w:legacySpace="0" w:legacyIndent="360"/>
      <w:lvlJc w:val="left"/>
      <w:pPr>
        <w:ind w:left="360" w:hanging="360"/>
      </w:pPr>
    </w:lvl>
  </w:abstractNum>
  <w:abstractNum w:abstractNumId="13">
    <w:nsid w:val="08641B4D"/>
    <w:multiLevelType w:val="hybridMultilevel"/>
    <w:tmpl w:val="BAB8B6E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nsid w:val="0B241427"/>
    <w:multiLevelType w:val="hybridMultilevel"/>
    <w:tmpl w:val="FE664CD4"/>
    <w:lvl w:ilvl="0" w:tplc="9CA85F8C">
      <w:start w:val="10"/>
      <w:numFmt w:val="decimal"/>
      <w:lvlText w:val="%1."/>
      <w:lvlJc w:val="left"/>
      <w:pPr>
        <w:tabs>
          <w:tab w:val="num" w:pos="600"/>
        </w:tabs>
        <w:ind w:left="600" w:hanging="360"/>
      </w:pPr>
      <w:rPr>
        <w:rFonts w:hint="default"/>
      </w:rPr>
    </w:lvl>
    <w:lvl w:ilvl="1" w:tplc="08090019" w:tentative="1">
      <w:start w:val="1"/>
      <w:numFmt w:val="lowerLetter"/>
      <w:lvlText w:val="%2."/>
      <w:lvlJc w:val="left"/>
      <w:pPr>
        <w:tabs>
          <w:tab w:val="num" w:pos="1320"/>
        </w:tabs>
        <w:ind w:left="1320" w:hanging="360"/>
      </w:pPr>
    </w:lvl>
    <w:lvl w:ilvl="2" w:tplc="0809001B" w:tentative="1">
      <w:start w:val="1"/>
      <w:numFmt w:val="lowerRoman"/>
      <w:lvlText w:val="%3."/>
      <w:lvlJc w:val="right"/>
      <w:pPr>
        <w:tabs>
          <w:tab w:val="num" w:pos="2040"/>
        </w:tabs>
        <w:ind w:left="2040" w:hanging="180"/>
      </w:pPr>
    </w:lvl>
    <w:lvl w:ilvl="3" w:tplc="0809000F" w:tentative="1">
      <w:start w:val="1"/>
      <w:numFmt w:val="decimal"/>
      <w:lvlText w:val="%4."/>
      <w:lvlJc w:val="left"/>
      <w:pPr>
        <w:tabs>
          <w:tab w:val="num" w:pos="2760"/>
        </w:tabs>
        <w:ind w:left="2760" w:hanging="360"/>
      </w:pPr>
    </w:lvl>
    <w:lvl w:ilvl="4" w:tplc="08090019" w:tentative="1">
      <w:start w:val="1"/>
      <w:numFmt w:val="lowerLetter"/>
      <w:lvlText w:val="%5."/>
      <w:lvlJc w:val="left"/>
      <w:pPr>
        <w:tabs>
          <w:tab w:val="num" w:pos="3480"/>
        </w:tabs>
        <w:ind w:left="3480" w:hanging="360"/>
      </w:pPr>
    </w:lvl>
    <w:lvl w:ilvl="5" w:tplc="0809001B" w:tentative="1">
      <w:start w:val="1"/>
      <w:numFmt w:val="lowerRoman"/>
      <w:lvlText w:val="%6."/>
      <w:lvlJc w:val="right"/>
      <w:pPr>
        <w:tabs>
          <w:tab w:val="num" w:pos="4200"/>
        </w:tabs>
        <w:ind w:left="4200" w:hanging="180"/>
      </w:pPr>
    </w:lvl>
    <w:lvl w:ilvl="6" w:tplc="0809000F" w:tentative="1">
      <w:start w:val="1"/>
      <w:numFmt w:val="decimal"/>
      <w:lvlText w:val="%7."/>
      <w:lvlJc w:val="left"/>
      <w:pPr>
        <w:tabs>
          <w:tab w:val="num" w:pos="4920"/>
        </w:tabs>
        <w:ind w:left="4920" w:hanging="360"/>
      </w:pPr>
    </w:lvl>
    <w:lvl w:ilvl="7" w:tplc="08090019" w:tentative="1">
      <w:start w:val="1"/>
      <w:numFmt w:val="lowerLetter"/>
      <w:lvlText w:val="%8."/>
      <w:lvlJc w:val="left"/>
      <w:pPr>
        <w:tabs>
          <w:tab w:val="num" w:pos="5640"/>
        </w:tabs>
        <w:ind w:left="5640" w:hanging="360"/>
      </w:pPr>
    </w:lvl>
    <w:lvl w:ilvl="8" w:tplc="0809001B" w:tentative="1">
      <w:start w:val="1"/>
      <w:numFmt w:val="lowerRoman"/>
      <w:lvlText w:val="%9."/>
      <w:lvlJc w:val="right"/>
      <w:pPr>
        <w:tabs>
          <w:tab w:val="num" w:pos="6360"/>
        </w:tabs>
        <w:ind w:left="6360" w:hanging="180"/>
      </w:pPr>
    </w:lvl>
  </w:abstractNum>
  <w:abstractNum w:abstractNumId="15">
    <w:nsid w:val="0C4028D1"/>
    <w:multiLevelType w:val="hybridMultilevel"/>
    <w:tmpl w:val="370EA194"/>
    <w:lvl w:ilvl="0" w:tplc="2A14C5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0D9112FD"/>
    <w:multiLevelType w:val="singleLevel"/>
    <w:tmpl w:val="57DC2812"/>
    <w:lvl w:ilvl="0">
      <w:start w:val="1"/>
      <w:numFmt w:val="decimal"/>
      <w:lvlText w:val="%1."/>
      <w:legacy w:legacy="1" w:legacySpace="0" w:legacyIndent="360"/>
      <w:lvlJc w:val="left"/>
      <w:pPr>
        <w:ind w:left="360" w:hanging="360"/>
      </w:pPr>
    </w:lvl>
  </w:abstractNum>
  <w:abstractNum w:abstractNumId="17">
    <w:nsid w:val="149956D9"/>
    <w:multiLevelType w:val="singleLevel"/>
    <w:tmpl w:val="57DC2812"/>
    <w:lvl w:ilvl="0">
      <w:start w:val="1"/>
      <w:numFmt w:val="decimal"/>
      <w:lvlText w:val="%1."/>
      <w:legacy w:legacy="1" w:legacySpace="0" w:legacyIndent="360"/>
      <w:lvlJc w:val="left"/>
      <w:pPr>
        <w:ind w:left="360" w:hanging="360"/>
      </w:pPr>
    </w:lvl>
  </w:abstractNum>
  <w:abstractNum w:abstractNumId="18">
    <w:nsid w:val="15272860"/>
    <w:multiLevelType w:val="singleLevel"/>
    <w:tmpl w:val="57DC2812"/>
    <w:lvl w:ilvl="0">
      <w:start w:val="1"/>
      <w:numFmt w:val="decimal"/>
      <w:lvlText w:val="%1."/>
      <w:legacy w:legacy="1" w:legacySpace="0" w:legacyIndent="360"/>
      <w:lvlJc w:val="left"/>
      <w:pPr>
        <w:ind w:left="360" w:hanging="360"/>
      </w:pPr>
    </w:lvl>
  </w:abstractNum>
  <w:abstractNum w:abstractNumId="19">
    <w:nsid w:val="18023061"/>
    <w:multiLevelType w:val="singleLevel"/>
    <w:tmpl w:val="CB0E71A4"/>
    <w:lvl w:ilvl="0">
      <w:start w:val="1"/>
      <w:numFmt w:val="none"/>
      <w:lvlText w:val="Keywords: "/>
      <w:legacy w:legacy="1" w:legacySpace="0" w:legacyIndent="360"/>
      <w:lvlJc w:val="left"/>
      <w:pPr>
        <w:ind w:left="360" w:hanging="360"/>
      </w:pPr>
    </w:lvl>
  </w:abstractNum>
  <w:abstractNum w:abstractNumId="20">
    <w:nsid w:val="28F44826"/>
    <w:multiLevelType w:val="hybridMultilevel"/>
    <w:tmpl w:val="70B2F1F2"/>
    <w:lvl w:ilvl="0" w:tplc="0B9A91C0">
      <w:start w:val="1"/>
      <w:numFmt w:val="decimal"/>
      <w:lvlText w:val="%1"/>
      <w:lvlJc w:val="left"/>
      <w:pPr>
        <w:tabs>
          <w:tab w:val="num" w:pos="615"/>
        </w:tabs>
        <w:ind w:left="615" w:hanging="360"/>
      </w:pPr>
      <w:rPr>
        <w:rFonts w:hint="default"/>
      </w:rPr>
    </w:lvl>
    <w:lvl w:ilvl="1" w:tplc="93887390">
      <w:start w:val="7"/>
      <w:numFmt w:val="decimal"/>
      <w:lvlText w:val="%2."/>
      <w:lvlJc w:val="left"/>
      <w:pPr>
        <w:tabs>
          <w:tab w:val="num" w:pos="1335"/>
        </w:tabs>
        <w:ind w:left="1335" w:hanging="360"/>
      </w:pPr>
      <w:rPr>
        <w:rFonts w:hint="default"/>
      </w:rPr>
    </w:lvl>
    <w:lvl w:ilvl="2" w:tplc="0809001B" w:tentative="1">
      <w:start w:val="1"/>
      <w:numFmt w:val="lowerRoman"/>
      <w:lvlText w:val="%3."/>
      <w:lvlJc w:val="right"/>
      <w:pPr>
        <w:tabs>
          <w:tab w:val="num" w:pos="2055"/>
        </w:tabs>
        <w:ind w:left="2055" w:hanging="180"/>
      </w:pPr>
    </w:lvl>
    <w:lvl w:ilvl="3" w:tplc="0809000F" w:tentative="1">
      <w:start w:val="1"/>
      <w:numFmt w:val="decimal"/>
      <w:lvlText w:val="%4."/>
      <w:lvlJc w:val="left"/>
      <w:pPr>
        <w:tabs>
          <w:tab w:val="num" w:pos="2775"/>
        </w:tabs>
        <w:ind w:left="2775" w:hanging="360"/>
      </w:pPr>
    </w:lvl>
    <w:lvl w:ilvl="4" w:tplc="08090019" w:tentative="1">
      <w:start w:val="1"/>
      <w:numFmt w:val="lowerLetter"/>
      <w:lvlText w:val="%5."/>
      <w:lvlJc w:val="left"/>
      <w:pPr>
        <w:tabs>
          <w:tab w:val="num" w:pos="3495"/>
        </w:tabs>
        <w:ind w:left="3495" w:hanging="360"/>
      </w:pPr>
    </w:lvl>
    <w:lvl w:ilvl="5" w:tplc="0809001B" w:tentative="1">
      <w:start w:val="1"/>
      <w:numFmt w:val="lowerRoman"/>
      <w:lvlText w:val="%6."/>
      <w:lvlJc w:val="right"/>
      <w:pPr>
        <w:tabs>
          <w:tab w:val="num" w:pos="4215"/>
        </w:tabs>
        <w:ind w:left="4215" w:hanging="180"/>
      </w:pPr>
    </w:lvl>
    <w:lvl w:ilvl="6" w:tplc="0809000F" w:tentative="1">
      <w:start w:val="1"/>
      <w:numFmt w:val="decimal"/>
      <w:lvlText w:val="%7."/>
      <w:lvlJc w:val="left"/>
      <w:pPr>
        <w:tabs>
          <w:tab w:val="num" w:pos="4935"/>
        </w:tabs>
        <w:ind w:left="4935" w:hanging="360"/>
      </w:pPr>
    </w:lvl>
    <w:lvl w:ilvl="7" w:tplc="08090019" w:tentative="1">
      <w:start w:val="1"/>
      <w:numFmt w:val="lowerLetter"/>
      <w:lvlText w:val="%8."/>
      <w:lvlJc w:val="left"/>
      <w:pPr>
        <w:tabs>
          <w:tab w:val="num" w:pos="5655"/>
        </w:tabs>
        <w:ind w:left="5655" w:hanging="360"/>
      </w:pPr>
    </w:lvl>
    <w:lvl w:ilvl="8" w:tplc="0809001B" w:tentative="1">
      <w:start w:val="1"/>
      <w:numFmt w:val="lowerRoman"/>
      <w:lvlText w:val="%9."/>
      <w:lvlJc w:val="right"/>
      <w:pPr>
        <w:tabs>
          <w:tab w:val="num" w:pos="6375"/>
        </w:tabs>
        <w:ind w:left="6375" w:hanging="180"/>
      </w:pPr>
    </w:lvl>
  </w:abstractNum>
  <w:abstractNum w:abstractNumId="21">
    <w:nsid w:val="34B1221D"/>
    <w:multiLevelType w:val="hybridMultilevel"/>
    <w:tmpl w:val="F7285BB8"/>
    <w:lvl w:ilvl="0" w:tplc="A31633B8">
      <w:numFmt w:val="bullet"/>
      <w:lvlText w:val="-"/>
      <w:lvlJc w:val="left"/>
      <w:pPr>
        <w:tabs>
          <w:tab w:val="num" w:pos="720"/>
        </w:tabs>
        <w:ind w:left="720" w:hanging="360"/>
      </w:pPr>
      <w:rPr>
        <w:rFonts w:ascii="Times New Roman" w:eastAsia="Times New Roman" w:hAnsi="Times New Roman" w:cs="Times New Roman" w:hint="default"/>
      </w:rPr>
    </w:lvl>
    <w:lvl w:ilvl="1" w:tplc="0809000F">
      <w:start w:val="1"/>
      <w:numFmt w:val="decimal"/>
      <w:lvlText w:val="%2."/>
      <w:lvlJc w:val="left"/>
      <w:pPr>
        <w:tabs>
          <w:tab w:val="num" w:pos="1440"/>
        </w:tabs>
        <w:ind w:left="1440" w:hanging="360"/>
      </w:pPr>
      <w:rPr>
        <w:rFont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35C44C03"/>
    <w:multiLevelType w:val="singleLevel"/>
    <w:tmpl w:val="CB0E71A4"/>
    <w:lvl w:ilvl="0">
      <w:start w:val="1"/>
      <w:numFmt w:val="none"/>
      <w:lvlText w:val="Keywords: "/>
      <w:legacy w:legacy="1" w:legacySpace="0" w:legacyIndent="360"/>
      <w:lvlJc w:val="left"/>
      <w:pPr>
        <w:ind w:left="360" w:hanging="360"/>
      </w:pPr>
    </w:lvl>
  </w:abstractNum>
  <w:abstractNum w:abstractNumId="23">
    <w:nsid w:val="3AEE7A45"/>
    <w:multiLevelType w:val="singleLevel"/>
    <w:tmpl w:val="57DC2812"/>
    <w:lvl w:ilvl="0">
      <w:start w:val="1"/>
      <w:numFmt w:val="decimal"/>
      <w:lvlText w:val="%1."/>
      <w:legacy w:legacy="1" w:legacySpace="0" w:legacyIndent="360"/>
      <w:lvlJc w:val="left"/>
      <w:pPr>
        <w:ind w:left="360" w:hanging="360"/>
      </w:pPr>
    </w:lvl>
  </w:abstractNum>
  <w:abstractNum w:abstractNumId="24">
    <w:nsid w:val="3B3C21FD"/>
    <w:multiLevelType w:val="singleLevel"/>
    <w:tmpl w:val="57DC2812"/>
    <w:lvl w:ilvl="0">
      <w:start w:val="1"/>
      <w:numFmt w:val="decimal"/>
      <w:lvlText w:val="%1."/>
      <w:legacy w:legacy="1" w:legacySpace="0" w:legacyIndent="360"/>
      <w:lvlJc w:val="left"/>
      <w:pPr>
        <w:ind w:left="360" w:hanging="360"/>
      </w:pPr>
    </w:lvl>
  </w:abstractNum>
  <w:abstractNum w:abstractNumId="25">
    <w:nsid w:val="3DD43CCF"/>
    <w:multiLevelType w:val="hybridMultilevel"/>
    <w:tmpl w:val="A32A04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5940ED7"/>
    <w:multiLevelType w:val="singleLevel"/>
    <w:tmpl w:val="CB0E71A4"/>
    <w:lvl w:ilvl="0">
      <w:start w:val="1"/>
      <w:numFmt w:val="none"/>
      <w:lvlText w:val="Keywords: "/>
      <w:legacy w:legacy="1" w:legacySpace="0" w:legacyIndent="360"/>
      <w:lvlJc w:val="left"/>
      <w:pPr>
        <w:ind w:left="360" w:hanging="360"/>
      </w:pPr>
    </w:lvl>
  </w:abstractNum>
  <w:abstractNum w:abstractNumId="27">
    <w:nsid w:val="46EF04E3"/>
    <w:multiLevelType w:val="singleLevel"/>
    <w:tmpl w:val="57DC2812"/>
    <w:lvl w:ilvl="0">
      <w:start w:val="1"/>
      <w:numFmt w:val="decimal"/>
      <w:lvlText w:val="%1."/>
      <w:legacy w:legacy="1" w:legacySpace="0" w:legacyIndent="360"/>
      <w:lvlJc w:val="left"/>
      <w:pPr>
        <w:ind w:left="360" w:hanging="360"/>
      </w:pPr>
    </w:lvl>
  </w:abstractNum>
  <w:abstractNum w:abstractNumId="28">
    <w:nsid w:val="472E6B8B"/>
    <w:multiLevelType w:val="hybridMultilevel"/>
    <w:tmpl w:val="BA16880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9">
    <w:nsid w:val="4941066C"/>
    <w:multiLevelType w:val="singleLevel"/>
    <w:tmpl w:val="57DC2812"/>
    <w:lvl w:ilvl="0">
      <w:start w:val="1"/>
      <w:numFmt w:val="decimal"/>
      <w:lvlText w:val="%1."/>
      <w:legacy w:legacy="1" w:legacySpace="0" w:legacyIndent="360"/>
      <w:lvlJc w:val="left"/>
      <w:pPr>
        <w:ind w:left="360" w:hanging="360"/>
      </w:pPr>
    </w:lvl>
  </w:abstractNum>
  <w:abstractNum w:abstractNumId="30">
    <w:nsid w:val="4A4C0D4F"/>
    <w:multiLevelType w:val="singleLevel"/>
    <w:tmpl w:val="57DC2812"/>
    <w:lvl w:ilvl="0">
      <w:start w:val="1"/>
      <w:numFmt w:val="decimal"/>
      <w:lvlText w:val="%1."/>
      <w:legacy w:legacy="1" w:legacySpace="0" w:legacyIndent="360"/>
      <w:lvlJc w:val="left"/>
      <w:pPr>
        <w:ind w:left="360" w:hanging="360"/>
      </w:pPr>
    </w:lvl>
  </w:abstractNum>
  <w:abstractNum w:abstractNumId="31">
    <w:nsid w:val="4ACD5A3B"/>
    <w:multiLevelType w:val="hybridMultilevel"/>
    <w:tmpl w:val="93EE7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A791C1D"/>
    <w:multiLevelType w:val="singleLevel"/>
    <w:tmpl w:val="CB0E71A4"/>
    <w:lvl w:ilvl="0">
      <w:start w:val="1"/>
      <w:numFmt w:val="none"/>
      <w:lvlText w:val="Keywords: "/>
      <w:legacy w:legacy="1" w:legacySpace="0" w:legacyIndent="360"/>
      <w:lvlJc w:val="left"/>
      <w:pPr>
        <w:ind w:left="360" w:hanging="360"/>
      </w:pPr>
    </w:lvl>
  </w:abstractNum>
  <w:abstractNum w:abstractNumId="33">
    <w:nsid w:val="5D8746FC"/>
    <w:multiLevelType w:val="hybridMultilevel"/>
    <w:tmpl w:val="957AFA04"/>
    <w:lvl w:ilvl="0" w:tplc="9BD82262">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EC62E9E"/>
    <w:multiLevelType w:val="singleLevel"/>
    <w:tmpl w:val="57DC2812"/>
    <w:lvl w:ilvl="0">
      <w:start w:val="1"/>
      <w:numFmt w:val="decimal"/>
      <w:lvlText w:val="%1."/>
      <w:legacy w:legacy="1" w:legacySpace="0" w:legacyIndent="360"/>
      <w:lvlJc w:val="left"/>
      <w:pPr>
        <w:ind w:left="360" w:hanging="360"/>
      </w:pPr>
    </w:lvl>
  </w:abstractNum>
  <w:abstractNum w:abstractNumId="35">
    <w:nsid w:val="5FB4444F"/>
    <w:multiLevelType w:val="hybridMultilevel"/>
    <w:tmpl w:val="A9BE8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1541532"/>
    <w:multiLevelType w:val="singleLevel"/>
    <w:tmpl w:val="CB0E71A4"/>
    <w:lvl w:ilvl="0">
      <w:start w:val="1"/>
      <w:numFmt w:val="none"/>
      <w:lvlText w:val="Keywords: "/>
      <w:legacy w:legacy="1" w:legacySpace="0" w:legacyIndent="360"/>
      <w:lvlJc w:val="left"/>
      <w:pPr>
        <w:ind w:left="360" w:hanging="360"/>
      </w:pPr>
    </w:lvl>
  </w:abstractNum>
  <w:abstractNum w:abstractNumId="37">
    <w:nsid w:val="65B11579"/>
    <w:multiLevelType w:val="singleLevel"/>
    <w:tmpl w:val="CB0E71A4"/>
    <w:lvl w:ilvl="0">
      <w:start w:val="1"/>
      <w:numFmt w:val="none"/>
      <w:lvlText w:val="Keywords: "/>
      <w:legacy w:legacy="1" w:legacySpace="0" w:legacyIndent="360"/>
      <w:lvlJc w:val="left"/>
      <w:pPr>
        <w:ind w:left="360" w:hanging="360"/>
      </w:pPr>
    </w:lvl>
  </w:abstractNum>
  <w:abstractNum w:abstractNumId="38">
    <w:nsid w:val="66231F02"/>
    <w:multiLevelType w:val="hybridMultilevel"/>
    <w:tmpl w:val="20E418CE"/>
    <w:lvl w:ilvl="0" w:tplc="D28C02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B184BEA"/>
    <w:multiLevelType w:val="singleLevel"/>
    <w:tmpl w:val="CB0E71A4"/>
    <w:lvl w:ilvl="0">
      <w:start w:val="1"/>
      <w:numFmt w:val="none"/>
      <w:lvlText w:val="Keywords: "/>
      <w:legacy w:legacy="1" w:legacySpace="0" w:legacyIndent="360"/>
      <w:lvlJc w:val="left"/>
      <w:pPr>
        <w:ind w:left="360" w:hanging="360"/>
      </w:pPr>
    </w:lvl>
  </w:abstractNum>
  <w:abstractNum w:abstractNumId="40">
    <w:nsid w:val="6BE867C8"/>
    <w:multiLevelType w:val="hybridMultilevel"/>
    <w:tmpl w:val="6E4E3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BFB4910"/>
    <w:multiLevelType w:val="singleLevel"/>
    <w:tmpl w:val="CB0E71A4"/>
    <w:lvl w:ilvl="0">
      <w:start w:val="1"/>
      <w:numFmt w:val="none"/>
      <w:lvlText w:val="Keywords: "/>
      <w:legacy w:legacy="1" w:legacySpace="0" w:legacyIndent="360"/>
      <w:lvlJc w:val="left"/>
      <w:pPr>
        <w:ind w:left="360" w:hanging="360"/>
      </w:pPr>
    </w:lvl>
  </w:abstractNum>
  <w:abstractNum w:abstractNumId="42">
    <w:nsid w:val="729E718B"/>
    <w:multiLevelType w:val="hybridMultilevel"/>
    <w:tmpl w:val="4B4C27D2"/>
    <w:lvl w:ilvl="0" w:tplc="0D1A23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79F50C2"/>
    <w:multiLevelType w:val="singleLevel"/>
    <w:tmpl w:val="CB0E71A4"/>
    <w:lvl w:ilvl="0">
      <w:start w:val="1"/>
      <w:numFmt w:val="none"/>
      <w:lvlText w:val="Keywords: "/>
      <w:legacy w:legacy="1" w:legacySpace="0" w:legacyIndent="360"/>
      <w:lvlJc w:val="left"/>
      <w:pPr>
        <w:ind w:left="360" w:hanging="360"/>
      </w:pPr>
    </w:lvl>
  </w:abstractNum>
  <w:abstractNum w:abstractNumId="44">
    <w:nsid w:val="7BF53003"/>
    <w:multiLevelType w:val="hybridMultilevel"/>
    <w:tmpl w:val="F666572A"/>
    <w:lvl w:ilvl="0" w:tplc="DA44EEBA">
      <w:start w:val="12"/>
      <w:numFmt w:val="decimal"/>
      <w:lvlText w:val="%1."/>
      <w:lvlJc w:val="left"/>
      <w:pPr>
        <w:ind w:left="600" w:hanging="360"/>
      </w:pPr>
      <w:rPr>
        <w:rFonts w:hint="default"/>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num w:numId="1">
    <w:abstractNumId w:val="10"/>
  </w:num>
  <w:num w:numId="2">
    <w:abstractNumId w:val="36"/>
  </w:num>
  <w:num w:numId="3">
    <w:abstractNumId w:val="19"/>
  </w:num>
  <w:num w:numId="4">
    <w:abstractNumId w:val="43"/>
  </w:num>
  <w:num w:numId="5">
    <w:abstractNumId w:val="24"/>
  </w:num>
  <w:num w:numId="6">
    <w:abstractNumId w:val="27"/>
  </w:num>
  <w:num w:numId="7">
    <w:abstractNumId w:val="18"/>
  </w:num>
  <w:num w:numId="8">
    <w:abstractNumId w:val="34"/>
  </w:num>
  <w:num w:numId="9">
    <w:abstractNumId w:val="30"/>
  </w:num>
  <w:num w:numId="10">
    <w:abstractNumId w:val="29"/>
  </w:num>
  <w:num w:numId="11">
    <w:abstractNumId w:val="17"/>
  </w:num>
  <w:num w:numId="12">
    <w:abstractNumId w:val="16"/>
  </w:num>
  <w:num w:numId="13">
    <w:abstractNumId w:val="37"/>
  </w:num>
  <w:num w:numId="14">
    <w:abstractNumId w:val="41"/>
  </w:num>
  <w:num w:numId="15">
    <w:abstractNumId w:val="22"/>
  </w:num>
  <w:num w:numId="16">
    <w:abstractNumId w:val="39"/>
  </w:num>
  <w:num w:numId="17">
    <w:abstractNumId w:val="12"/>
  </w:num>
  <w:num w:numId="18">
    <w:abstractNumId w:val="23"/>
  </w:num>
  <w:num w:numId="19">
    <w:abstractNumId w:val="26"/>
  </w:num>
  <w:num w:numId="20">
    <w:abstractNumId w:val="32"/>
  </w:num>
  <w:num w:numId="21">
    <w:abstractNumId w:val="28"/>
  </w:num>
  <w:num w:numId="22">
    <w:abstractNumId w:val="21"/>
  </w:num>
  <w:num w:numId="23">
    <w:abstractNumId w:val="13"/>
  </w:num>
  <w:num w:numId="24">
    <w:abstractNumId w:val="9"/>
  </w:num>
  <w:num w:numId="25">
    <w:abstractNumId w:val="7"/>
  </w:num>
  <w:num w:numId="26">
    <w:abstractNumId w:val="6"/>
  </w:num>
  <w:num w:numId="27">
    <w:abstractNumId w:val="5"/>
  </w:num>
  <w:num w:numId="28">
    <w:abstractNumId w:val="4"/>
  </w:num>
  <w:num w:numId="29">
    <w:abstractNumId w:val="8"/>
  </w:num>
  <w:num w:numId="30">
    <w:abstractNumId w:val="3"/>
  </w:num>
  <w:num w:numId="31">
    <w:abstractNumId w:val="2"/>
  </w:num>
  <w:num w:numId="32">
    <w:abstractNumId w:val="1"/>
  </w:num>
  <w:num w:numId="33">
    <w:abstractNumId w:val="0"/>
  </w:num>
  <w:num w:numId="34">
    <w:abstractNumId w:val="20"/>
  </w:num>
  <w:num w:numId="35">
    <w:abstractNumId w:val="14"/>
  </w:num>
  <w:num w:numId="36">
    <w:abstractNumId w:val="44"/>
  </w:num>
  <w:num w:numId="37">
    <w:abstractNumId w:val="42"/>
  </w:num>
  <w:num w:numId="38">
    <w:abstractNumId w:val="11"/>
  </w:num>
  <w:num w:numId="39">
    <w:abstractNumId w:val="38"/>
  </w:num>
  <w:num w:numId="40">
    <w:abstractNumId w:val="15"/>
  </w:num>
  <w:num w:numId="41">
    <w:abstractNumId w:val="25"/>
  </w:num>
  <w:num w:numId="42">
    <w:abstractNumId w:val="35"/>
  </w:num>
  <w:num w:numId="43">
    <w:abstractNumId w:val="33"/>
  </w:num>
  <w:num w:numId="44">
    <w:abstractNumId w:val="40"/>
  </w:num>
  <w:num w:numId="45">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s Stettler">
    <w15:presenceInfo w15:providerId="AD" w15:userId="S::hans.stettler@bayer.com::2eab2e9f-06c7-4b3b-b00c-e979bda0a9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embedTrueTypeFonts/>
  <w:saveSubsetFonts/>
  <w:activeWritingStyle w:appName="MSWord" w:lang="en-US" w:vendorID="64" w:dllVersion="5" w:nlCheck="1" w:checkStyle="1"/>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0" w:nlCheck="1" w:checkStyle="0"/>
  <w:activeWritingStyle w:appName="MSWord" w:lang="en-US" w:vendorID="64" w:dllVersion="131078" w:nlCheck="1" w:checkStyle="1"/>
  <w:proofState w:spelling="clean" w:grammar="clean"/>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120"/>
  <w:drawingGridVerticalSpacing w:val="12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46A"/>
    <w:rsid w:val="00000A53"/>
    <w:rsid w:val="000011C0"/>
    <w:rsid w:val="00001357"/>
    <w:rsid w:val="00001913"/>
    <w:rsid w:val="0000213B"/>
    <w:rsid w:val="000042D0"/>
    <w:rsid w:val="00005AC7"/>
    <w:rsid w:val="00007118"/>
    <w:rsid w:val="00010A42"/>
    <w:rsid w:val="00010FA3"/>
    <w:rsid w:val="00011E23"/>
    <w:rsid w:val="00013F63"/>
    <w:rsid w:val="00013FCB"/>
    <w:rsid w:val="000146F5"/>
    <w:rsid w:val="000160AA"/>
    <w:rsid w:val="00016792"/>
    <w:rsid w:val="00017B41"/>
    <w:rsid w:val="0002018E"/>
    <w:rsid w:val="00021619"/>
    <w:rsid w:val="00022E01"/>
    <w:rsid w:val="000230A3"/>
    <w:rsid w:val="000279B2"/>
    <w:rsid w:val="00027B09"/>
    <w:rsid w:val="00032D22"/>
    <w:rsid w:val="00033A47"/>
    <w:rsid w:val="00044179"/>
    <w:rsid w:val="00044DC4"/>
    <w:rsid w:val="00051B70"/>
    <w:rsid w:val="00053582"/>
    <w:rsid w:val="00054E00"/>
    <w:rsid w:val="000570DF"/>
    <w:rsid w:val="000573F9"/>
    <w:rsid w:val="000635C1"/>
    <w:rsid w:val="00063B3C"/>
    <w:rsid w:val="00065876"/>
    <w:rsid w:val="000662BF"/>
    <w:rsid w:val="00066EE9"/>
    <w:rsid w:val="00074A2B"/>
    <w:rsid w:val="00075A12"/>
    <w:rsid w:val="00076F71"/>
    <w:rsid w:val="000801FD"/>
    <w:rsid w:val="00082562"/>
    <w:rsid w:val="00084340"/>
    <w:rsid w:val="000849AB"/>
    <w:rsid w:val="00085D1D"/>
    <w:rsid w:val="000873A4"/>
    <w:rsid w:val="00091CA3"/>
    <w:rsid w:val="00094BF2"/>
    <w:rsid w:val="0009570E"/>
    <w:rsid w:val="000A05A6"/>
    <w:rsid w:val="000A3662"/>
    <w:rsid w:val="000A444E"/>
    <w:rsid w:val="000A60B2"/>
    <w:rsid w:val="000A6216"/>
    <w:rsid w:val="000A6A36"/>
    <w:rsid w:val="000A6E21"/>
    <w:rsid w:val="000A7B46"/>
    <w:rsid w:val="000C3A55"/>
    <w:rsid w:val="000D0727"/>
    <w:rsid w:val="000D300C"/>
    <w:rsid w:val="000D4D85"/>
    <w:rsid w:val="000D6088"/>
    <w:rsid w:val="000D69E8"/>
    <w:rsid w:val="000E1DE8"/>
    <w:rsid w:val="000E37EF"/>
    <w:rsid w:val="000E4202"/>
    <w:rsid w:val="000E498F"/>
    <w:rsid w:val="000E7BED"/>
    <w:rsid w:val="000F3A4E"/>
    <w:rsid w:val="00110039"/>
    <w:rsid w:val="001146CF"/>
    <w:rsid w:val="00116205"/>
    <w:rsid w:val="0011645A"/>
    <w:rsid w:val="00117EC2"/>
    <w:rsid w:val="001262B7"/>
    <w:rsid w:val="00130FD5"/>
    <w:rsid w:val="00131852"/>
    <w:rsid w:val="001341BB"/>
    <w:rsid w:val="00136578"/>
    <w:rsid w:val="00136CF1"/>
    <w:rsid w:val="00137FC7"/>
    <w:rsid w:val="00140D50"/>
    <w:rsid w:val="001427F3"/>
    <w:rsid w:val="001435CD"/>
    <w:rsid w:val="00143F93"/>
    <w:rsid w:val="0014678A"/>
    <w:rsid w:val="00146D20"/>
    <w:rsid w:val="00147A87"/>
    <w:rsid w:val="00153808"/>
    <w:rsid w:val="0015410A"/>
    <w:rsid w:val="0015473E"/>
    <w:rsid w:val="00156826"/>
    <w:rsid w:val="001575AD"/>
    <w:rsid w:val="00164C28"/>
    <w:rsid w:val="00166015"/>
    <w:rsid w:val="00167317"/>
    <w:rsid w:val="00170082"/>
    <w:rsid w:val="00170177"/>
    <w:rsid w:val="00170E84"/>
    <w:rsid w:val="00172CE1"/>
    <w:rsid w:val="001759B1"/>
    <w:rsid w:val="00177F5E"/>
    <w:rsid w:val="00180A18"/>
    <w:rsid w:val="00181F26"/>
    <w:rsid w:val="00183A52"/>
    <w:rsid w:val="00184863"/>
    <w:rsid w:val="00185C50"/>
    <w:rsid w:val="001905D1"/>
    <w:rsid w:val="00194C1F"/>
    <w:rsid w:val="00195516"/>
    <w:rsid w:val="00197DA1"/>
    <w:rsid w:val="001A01AC"/>
    <w:rsid w:val="001A0A46"/>
    <w:rsid w:val="001A4D04"/>
    <w:rsid w:val="001B08E8"/>
    <w:rsid w:val="001B0CEA"/>
    <w:rsid w:val="001B0D96"/>
    <w:rsid w:val="001B1970"/>
    <w:rsid w:val="001B1D57"/>
    <w:rsid w:val="001B34E1"/>
    <w:rsid w:val="001B6028"/>
    <w:rsid w:val="001C0AB2"/>
    <w:rsid w:val="001C61BC"/>
    <w:rsid w:val="001C6C9E"/>
    <w:rsid w:val="001D4757"/>
    <w:rsid w:val="001D4856"/>
    <w:rsid w:val="001D6CE2"/>
    <w:rsid w:val="001E14AD"/>
    <w:rsid w:val="001E19D9"/>
    <w:rsid w:val="001E2ED7"/>
    <w:rsid w:val="001E4135"/>
    <w:rsid w:val="001E561F"/>
    <w:rsid w:val="001E642C"/>
    <w:rsid w:val="001E6A6A"/>
    <w:rsid w:val="001E71A8"/>
    <w:rsid w:val="001F0292"/>
    <w:rsid w:val="001F13B4"/>
    <w:rsid w:val="001F61AE"/>
    <w:rsid w:val="001F7D14"/>
    <w:rsid w:val="002036A4"/>
    <w:rsid w:val="00205279"/>
    <w:rsid w:val="002132A8"/>
    <w:rsid w:val="00220332"/>
    <w:rsid w:val="00223D57"/>
    <w:rsid w:val="00226664"/>
    <w:rsid w:val="00226CB8"/>
    <w:rsid w:val="00227CFF"/>
    <w:rsid w:val="0023303B"/>
    <w:rsid w:val="0023348C"/>
    <w:rsid w:val="00236774"/>
    <w:rsid w:val="0023722C"/>
    <w:rsid w:val="00240E32"/>
    <w:rsid w:val="00246699"/>
    <w:rsid w:val="00247A48"/>
    <w:rsid w:val="002523CE"/>
    <w:rsid w:val="00254E09"/>
    <w:rsid w:val="00254F62"/>
    <w:rsid w:val="002554EC"/>
    <w:rsid w:val="002556A4"/>
    <w:rsid w:val="00263318"/>
    <w:rsid w:val="00265520"/>
    <w:rsid w:val="002678CC"/>
    <w:rsid w:val="002703AB"/>
    <w:rsid w:val="002706DA"/>
    <w:rsid w:val="00270C0F"/>
    <w:rsid w:val="00272337"/>
    <w:rsid w:val="00274E65"/>
    <w:rsid w:val="002762AE"/>
    <w:rsid w:val="00276F9B"/>
    <w:rsid w:val="0027706D"/>
    <w:rsid w:val="002800DB"/>
    <w:rsid w:val="00281CBE"/>
    <w:rsid w:val="002853DB"/>
    <w:rsid w:val="00285F9A"/>
    <w:rsid w:val="0028676C"/>
    <w:rsid w:val="002868D1"/>
    <w:rsid w:val="002908CB"/>
    <w:rsid w:val="00293BF6"/>
    <w:rsid w:val="0029750D"/>
    <w:rsid w:val="002A1435"/>
    <w:rsid w:val="002A25F2"/>
    <w:rsid w:val="002A436E"/>
    <w:rsid w:val="002A5209"/>
    <w:rsid w:val="002B10C6"/>
    <w:rsid w:val="002B32B8"/>
    <w:rsid w:val="002B4DED"/>
    <w:rsid w:val="002C144D"/>
    <w:rsid w:val="002C1605"/>
    <w:rsid w:val="002D165F"/>
    <w:rsid w:val="002D2111"/>
    <w:rsid w:val="002D64D4"/>
    <w:rsid w:val="002E313A"/>
    <w:rsid w:val="002E43B1"/>
    <w:rsid w:val="002E4B64"/>
    <w:rsid w:val="002E6B5D"/>
    <w:rsid w:val="002E7F2E"/>
    <w:rsid w:val="002F2758"/>
    <w:rsid w:val="002F2DF0"/>
    <w:rsid w:val="002F32E6"/>
    <w:rsid w:val="002F4280"/>
    <w:rsid w:val="002F4D97"/>
    <w:rsid w:val="00300297"/>
    <w:rsid w:val="00303FE7"/>
    <w:rsid w:val="003115BE"/>
    <w:rsid w:val="00312678"/>
    <w:rsid w:val="00313DAD"/>
    <w:rsid w:val="00314387"/>
    <w:rsid w:val="00316D9A"/>
    <w:rsid w:val="00317FF8"/>
    <w:rsid w:val="003205D3"/>
    <w:rsid w:val="00327DAD"/>
    <w:rsid w:val="003313CB"/>
    <w:rsid w:val="003335E2"/>
    <w:rsid w:val="00334D07"/>
    <w:rsid w:val="003356E2"/>
    <w:rsid w:val="003412CD"/>
    <w:rsid w:val="0034339A"/>
    <w:rsid w:val="00347DC3"/>
    <w:rsid w:val="003515F1"/>
    <w:rsid w:val="00351B31"/>
    <w:rsid w:val="00354587"/>
    <w:rsid w:val="00360C63"/>
    <w:rsid w:val="00360E95"/>
    <w:rsid w:val="00365224"/>
    <w:rsid w:val="003672FC"/>
    <w:rsid w:val="00375AB7"/>
    <w:rsid w:val="00375B66"/>
    <w:rsid w:val="0038046A"/>
    <w:rsid w:val="00381882"/>
    <w:rsid w:val="0038748B"/>
    <w:rsid w:val="00390D73"/>
    <w:rsid w:val="003922D3"/>
    <w:rsid w:val="00392897"/>
    <w:rsid w:val="0039331A"/>
    <w:rsid w:val="003967D4"/>
    <w:rsid w:val="00396E3C"/>
    <w:rsid w:val="00397C22"/>
    <w:rsid w:val="00397D26"/>
    <w:rsid w:val="003A169D"/>
    <w:rsid w:val="003A206E"/>
    <w:rsid w:val="003A2A3B"/>
    <w:rsid w:val="003B14E1"/>
    <w:rsid w:val="003B1BA8"/>
    <w:rsid w:val="003B1F24"/>
    <w:rsid w:val="003B2B6E"/>
    <w:rsid w:val="003B3475"/>
    <w:rsid w:val="003C2A2C"/>
    <w:rsid w:val="003C2C7E"/>
    <w:rsid w:val="003C41D9"/>
    <w:rsid w:val="003C7B2A"/>
    <w:rsid w:val="003C7C90"/>
    <w:rsid w:val="003D102C"/>
    <w:rsid w:val="003D2D8D"/>
    <w:rsid w:val="003D3647"/>
    <w:rsid w:val="003D37EB"/>
    <w:rsid w:val="003D513B"/>
    <w:rsid w:val="003E0952"/>
    <w:rsid w:val="003E1DC0"/>
    <w:rsid w:val="003E39DB"/>
    <w:rsid w:val="003E3BC4"/>
    <w:rsid w:val="003E4F42"/>
    <w:rsid w:val="003E7DE7"/>
    <w:rsid w:val="003F5CFF"/>
    <w:rsid w:val="0041148F"/>
    <w:rsid w:val="00413B70"/>
    <w:rsid w:val="00413F89"/>
    <w:rsid w:val="00417469"/>
    <w:rsid w:val="00421174"/>
    <w:rsid w:val="004214F8"/>
    <w:rsid w:val="0042279B"/>
    <w:rsid w:val="0042318A"/>
    <w:rsid w:val="00426FD7"/>
    <w:rsid w:val="0043445E"/>
    <w:rsid w:val="0043611C"/>
    <w:rsid w:val="00436755"/>
    <w:rsid w:val="00437756"/>
    <w:rsid w:val="00437FE7"/>
    <w:rsid w:val="00441687"/>
    <w:rsid w:val="0044559A"/>
    <w:rsid w:val="004458DB"/>
    <w:rsid w:val="00446C2B"/>
    <w:rsid w:val="00447D24"/>
    <w:rsid w:val="00457B99"/>
    <w:rsid w:val="0046268E"/>
    <w:rsid w:val="00463134"/>
    <w:rsid w:val="0046545E"/>
    <w:rsid w:val="004654F0"/>
    <w:rsid w:val="00465DC2"/>
    <w:rsid w:val="00466133"/>
    <w:rsid w:val="00466184"/>
    <w:rsid w:val="00466BFA"/>
    <w:rsid w:val="00471A75"/>
    <w:rsid w:val="00473B91"/>
    <w:rsid w:val="004748EA"/>
    <w:rsid w:val="00476991"/>
    <w:rsid w:val="00477A6B"/>
    <w:rsid w:val="0048051F"/>
    <w:rsid w:val="00480C72"/>
    <w:rsid w:val="004822C7"/>
    <w:rsid w:val="00484931"/>
    <w:rsid w:val="00485A62"/>
    <w:rsid w:val="00486246"/>
    <w:rsid w:val="004909E9"/>
    <w:rsid w:val="00491305"/>
    <w:rsid w:val="004924A6"/>
    <w:rsid w:val="0049564D"/>
    <w:rsid w:val="004A19E5"/>
    <w:rsid w:val="004A3825"/>
    <w:rsid w:val="004A3D00"/>
    <w:rsid w:val="004B1D7D"/>
    <w:rsid w:val="004B4775"/>
    <w:rsid w:val="004B5DCD"/>
    <w:rsid w:val="004B7392"/>
    <w:rsid w:val="004C3553"/>
    <w:rsid w:val="004C3F56"/>
    <w:rsid w:val="004C7F2B"/>
    <w:rsid w:val="004D328D"/>
    <w:rsid w:val="004D539E"/>
    <w:rsid w:val="004D5AA2"/>
    <w:rsid w:val="004D66B3"/>
    <w:rsid w:val="004E02CB"/>
    <w:rsid w:val="004E4A41"/>
    <w:rsid w:val="004E4BB5"/>
    <w:rsid w:val="004E52D7"/>
    <w:rsid w:val="004F3831"/>
    <w:rsid w:val="004F47D2"/>
    <w:rsid w:val="005005AD"/>
    <w:rsid w:val="00505278"/>
    <w:rsid w:val="0051152A"/>
    <w:rsid w:val="00512A36"/>
    <w:rsid w:val="00516A04"/>
    <w:rsid w:val="00517999"/>
    <w:rsid w:val="005228DB"/>
    <w:rsid w:val="00523474"/>
    <w:rsid w:val="005308BB"/>
    <w:rsid w:val="005364FC"/>
    <w:rsid w:val="00536773"/>
    <w:rsid w:val="00537589"/>
    <w:rsid w:val="00537A3F"/>
    <w:rsid w:val="00544AEA"/>
    <w:rsid w:val="005455E6"/>
    <w:rsid w:val="005470C9"/>
    <w:rsid w:val="00547FB1"/>
    <w:rsid w:val="00551F8A"/>
    <w:rsid w:val="00552A33"/>
    <w:rsid w:val="00560339"/>
    <w:rsid w:val="00561DAE"/>
    <w:rsid w:val="00562690"/>
    <w:rsid w:val="00564356"/>
    <w:rsid w:val="00564633"/>
    <w:rsid w:val="00565F53"/>
    <w:rsid w:val="00566A75"/>
    <w:rsid w:val="00572A1C"/>
    <w:rsid w:val="00573E49"/>
    <w:rsid w:val="00574779"/>
    <w:rsid w:val="005747A3"/>
    <w:rsid w:val="00580122"/>
    <w:rsid w:val="005834ED"/>
    <w:rsid w:val="005901FE"/>
    <w:rsid w:val="005902EA"/>
    <w:rsid w:val="0059192E"/>
    <w:rsid w:val="00592C96"/>
    <w:rsid w:val="00594058"/>
    <w:rsid w:val="00594CBB"/>
    <w:rsid w:val="0059529B"/>
    <w:rsid w:val="005955A1"/>
    <w:rsid w:val="00595BB6"/>
    <w:rsid w:val="005A02B6"/>
    <w:rsid w:val="005A6D4F"/>
    <w:rsid w:val="005B3C8E"/>
    <w:rsid w:val="005C158D"/>
    <w:rsid w:val="005C714E"/>
    <w:rsid w:val="005D3992"/>
    <w:rsid w:val="005D5D2B"/>
    <w:rsid w:val="005D6B14"/>
    <w:rsid w:val="005E1D4D"/>
    <w:rsid w:val="005E277A"/>
    <w:rsid w:val="005E2953"/>
    <w:rsid w:val="005E40C2"/>
    <w:rsid w:val="005E41D2"/>
    <w:rsid w:val="005E4882"/>
    <w:rsid w:val="005E4A04"/>
    <w:rsid w:val="005E4EB4"/>
    <w:rsid w:val="005E5919"/>
    <w:rsid w:val="005E7BC9"/>
    <w:rsid w:val="005F05DF"/>
    <w:rsid w:val="005F63E4"/>
    <w:rsid w:val="005F67DC"/>
    <w:rsid w:val="00600550"/>
    <w:rsid w:val="00600E54"/>
    <w:rsid w:val="0060467B"/>
    <w:rsid w:val="00605A67"/>
    <w:rsid w:val="00614CE0"/>
    <w:rsid w:val="00615D4A"/>
    <w:rsid w:val="00621497"/>
    <w:rsid w:val="00622484"/>
    <w:rsid w:val="0062638C"/>
    <w:rsid w:val="00631887"/>
    <w:rsid w:val="00633378"/>
    <w:rsid w:val="00636604"/>
    <w:rsid w:val="00645173"/>
    <w:rsid w:val="00653A57"/>
    <w:rsid w:val="006612B2"/>
    <w:rsid w:val="00661D49"/>
    <w:rsid w:val="006622A6"/>
    <w:rsid w:val="00665895"/>
    <w:rsid w:val="00665F8F"/>
    <w:rsid w:val="00666A28"/>
    <w:rsid w:val="00667044"/>
    <w:rsid w:val="006745BB"/>
    <w:rsid w:val="00682488"/>
    <w:rsid w:val="00682C91"/>
    <w:rsid w:val="00696988"/>
    <w:rsid w:val="006A0E54"/>
    <w:rsid w:val="006A3697"/>
    <w:rsid w:val="006A3CA7"/>
    <w:rsid w:val="006A79F6"/>
    <w:rsid w:val="006B2AA6"/>
    <w:rsid w:val="006B3D8F"/>
    <w:rsid w:val="006B68A3"/>
    <w:rsid w:val="006B7DEF"/>
    <w:rsid w:val="006C3995"/>
    <w:rsid w:val="006D45F1"/>
    <w:rsid w:val="006D65D9"/>
    <w:rsid w:val="006E08C3"/>
    <w:rsid w:val="006E0B64"/>
    <w:rsid w:val="006E1131"/>
    <w:rsid w:val="006E14BA"/>
    <w:rsid w:val="006E24BE"/>
    <w:rsid w:val="006E27FB"/>
    <w:rsid w:val="006E3DCA"/>
    <w:rsid w:val="006E5648"/>
    <w:rsid w:val="006E6E6E"/>
    <w:rsid w:val="006E6FBC"/>
    <w:rsid w:val="006E79B7"/>
    <w:rsid w:val="006E7A41"/>
    <w:rsid w:val="006F658A"/>
    <w:rsid w:val="006F76C2"/>
    <w:rsid w:val="006F794E"/>
    <w:rsid w:val="00704D8E"/>
    <w:rsid w:val="00711B38"/>
    <w:rsid w:val="00711D56"/>
    <w:rsid w:val="0071358C"/>
    <w:rsid w:val="00713982"/>
    <w:rsid w:val="00713B8C"/>
    <w:rsid w:val="00717537"/>
    <w:rsid w:val="007178ED"/>
    <w:rsid w:val="00720174"/>
    <w:rsid w:val="0072176D"/>
    <w:rsid w:val="0072327A"/>
    <w:rsid w:val="00724883"/>
    <w:rsid w:val="00731155"/>
    <w:rsid w:val="00732538"/>
    <w:rsid w:val="007376F5"/>
    <w:rsid w:val="00745F3C"/>
    <w:rsid w:val="00745FFA"/>
    <w:rsid w:val="00750254"/>
    <w:rsid w:val="007554B4"/>
    <w:rsid w:val="007563C9"/>
    <w:rsid w:val="0075709C"/>
    <w:rsid w:val="0076080D"/>
    <w:rsid w:val="00761691"/>
    <w:rsid w:val="00765679"/>
    <w:rsid w:val="0077087D"/>
    <w:rsid w:val="007730F0"/>
    <w:rsid w:val="00773A82"/>
    <w:rsid w:val="007755C4"/>
    <w:rsid w:val="007818B4"/>
    <w:rsid w:val="00781EC2"/>
    <w:rsid w:val="007843AD"/>
    <w:rsid w:val="00785698"/>
    <w:rsid w:val="00786870"/>
    <w:rsid w:val="0079256D"/>
    <w:rsid w:val="00797B72"/>
    <w:rsid w:val="007A1E49"/>
    <w:rsid w:val="007A26E0"/>
    <w:rsid w:val="007A5D32"/>
    <w:rsid w:val="007B4283"/>
    <w:rsid w:val="007B5521"/>
    <w:rsid w:val="007B6454"/>
    <w:rsid w:val="007C3656"/>
    <w:rsid w:val="007D2207"/>
    <w:rsid w:val="007D4E74"/>
    <w:rsid w:val="007D6CAD"/>
    <w:rsid w:val="007D6F23"/>
    <w:rsid w:val="007D74E9"/>
    <w:rsid w:val="007E069A"/>
    <w:rsid w:val="007E0751"/>
    <w:rsid w:val="007E08B7"/>
    <w:rsid w:val="007E0CC0"/>
    <w:rsid w:val="007E61AA"/>
    <w:rsid w:val="007E7F45"/>
    <w:rsid w:val="007F1C11"/>
    <w:rsid w:val="007F23A7"/>
    <w:rsid w:val="007F29FA"/>
    <w:rsid w:val="007F48C8"/>
    <w:rsid w:val="007F4F1E"/>
    <w:rsid w:val="007F5871"/>
    <w:rsid w:val="007F6215"/>
    <w:rsid w:val="00800628"/>
    <w:rsid w:val="00801AA5"/>
    <w:rsid w:val="00801C6B"/>
    <w:rsid w:val="00813D20"/>
    <w:rsid w:val="00814778"/>
    <w:rsid w:val="008148D0"/>
    <w:rsid w:val="00816ABB"/>
    <w:rsid w:val="008338AF"/>
    <w:rsid w:val="00835A82"/>
    <w:rsid w:val="008411C9"/>
    <w:rsid w:val="0084309B"/>
    <w:rsid w:val="00846B2E"/>
    <w:rsid w:val="00847980"/>
    <w:rsid w:val="00851937"/>
    <w:rsid w:val="00854E09"/>
    <w:rsid w:val="00855A69"/>
    <w:rsid w:val="0085622A"/>
    <w:rsid w:val="00860368"/>
    <w:rsid w:val="0086130D"/>
    <w:rsid w:val="00865037"/>
    <w:rsid w:val="0087152B"/>
    <w:rsid w:val="00883525"/>
    <w:rsid w:val="00883EA7"/>
    <w:rsid w:val="00884E22"/>
    <w:rsid w:val="0088689A"/>
    <w:rsid w:val="00887B54"/>
    <w:rsid w:val="00892292"/>
    <w:rsid w:val="008967F4"/>
    <w:rsid w:val="008A0262"/>
    <w:rsid w:val="008A1D4D"/>
    <w:rsid w:val="008A4291"/>
    <w:rsid w:val="008A64A7"/>
    <w:rsid w:val="008B24A3"/>
    <w:rsid w:val="008B388C"/>
    <w:rsid w:val="008B4EA1"/>
    <w:rsid w:val="008B7C3F"/>
    <w:rsid w:val="008B7FA3"/>
    <w:rsid w:val="008C3A1D"/>
    <w:rsid w:val="008C46CD"/>
    <w:rsid w:val="008D0C43"/>
    <w:rsid w:val="008D4880"/>
    <w:rsid w:val="008D5122"/>
    <w:rsid w:val="008D7856"/>
    <w:rsid w:val="008E37C8"/>
    <w:rsid w:val="008E4C71"/>
    <w:rsid w:val="008E4D29"/>
    <w:rsid w:val="008E5385"/>
    <w:rsid w:val="008E55AF"/>
    <w:rsid w:val="008F1C36"/>
    <w:rsid w:val="008F30DD"/>
    <w:rsid w:val="008F5D77"/>
    <w:rsid w:val="008F7F91"/>
    <w:rsid w:val="0090080A"/>
    <w:rsid w:val="00902716"/>
    <w:rsid w:val="009037E1"/>
    <w:rsid w:val="00903F50"/>
    <w:rsid w:val="0090458B"/>
    <w:rsid w:val="00904ABE"/>
    <w:rsid w:val="00904C48"/>
    <w:rsid w:val="0090558D"/>
    <w:rsid w:val="00907897"/>
    <w:rsid w:val="00915813"/>
    <w:rsid w:val="00917037"/>
    <w:rsid w:val="00924248"/>
    <w:rsid w:val="00926C6C"/>
    <w:rsid w:val="00926F16"/>
    <w:rsid w:val="009311D4"/>
    <w:rsid w:val="00931995"/>
    <w:rsid w:val="00932E6F"/>
    <w:rsid w:val="00933318"/>
    <w:rsid w:val="00934BA4"/>
    <w:rsid w:val="0093649F"/>
    <w:rsid w:val="009409C1"/>
    <w:rsid w:val="00943DC4"/>
    <w:rsid w:val="0094401C"/>
    <w:rsid w:val="00945EF1"/>
    <w:rsid w:val="00946315"/>
    <w:rsid w:val="00950DB6"/>
    <w:rsid w:val="00953B74"/>
    <w:rsid w:val="009557D0"/>
    <w:rsid w:val="00955BC6"/>
    <w:rsid w:val="00964196"/>
    <w:rsid w:val="00964D0C"/>
    <w:rsid w:val="00964E6B"/>
    <w:rsid w:val="009651E7"/>
    <w:rsid w:val="0097061B"/>
    <w:rsid w:val="009720C7"/>
    <w:rsid w:val="00972DEF"/>
    <w:rsid w:val="00974BFA"/>
    <w:rsid w:val="00974D29"/>
    <w:rsid w:val="0098015D"/>
    <w:rsid w:val="009807F1"/>
    <w:rsid w:val="00982CCC"/>
    <w:rsid w:val="0098359F"/>
    <w:rsid w:val="009858C0"/>
    <w:rsid w:val="0098677D"/>
    <w:rsid w:val="00991704"/>
    <w:rsid w:val="00995F92"/>
    <w:rsid w:val="009A003C"/>
    <w:rsid w:val="009A21AD"/>
    <w:rsid w:val="009A6D8C"/>
    <w:rsid w:val="009B2204"/>
    <w:rsid w:val="009B22A6"/>
    <w:rsid w:val="009B57FB"/>
    <w:rsid w:val="009C09E6"/>
    <w:rsid w:val="009C1778"/>
    <w:rsid w:val="009C4350"/>
    <w:rsid w:val="009C5E52"/>
    <w:rsid w:val="009C6C8F"/>
    <w:rsid w:val="009D22D4"/>
    <w:rsid w:val="009D3FD5"/>
    <w:rsid w:val="009D599B"/>
    <w:rsid w:val="009D6A6B"/>
    <w:rsid w:val="009D7D54"/>
    <w:rsid w:val="009E07A7"/>
    <w:rsid w:val="009E2DD7"/>
    <w:rsid w:val="009E79A8"/>
    <w:rsid w:val="009F1BBD"/>
    <w:rsid w:val="00A00CB7"/>
    <w:rsid w:val="00A00E90"/>
    <w:rsid w:val="00A05300"/>
    <w:rsid w:val="00A06714"/>
    <w:rsid w:val="00A12655"/>
    <w:rsid w:val="00A14E6A"/>
    <w:rsid w:val="00A228CA"/>
    <w:rsid w:val="00A22DAF"/>
    <w:rsid w:val="00A255F7"/>
    <w:rsid w:val="00A30C7B"/>
    <w:rsid w:val="00A328CD"/>
    <w:rsid w:val="00A32D9B"/>
    <w:rsid w:val="00A349E6"/>
    <w:rsid w:val="00A366D1"/>
    <w:rsid w:val="00A42DB9"/>
    <w:rsid w:val="00A443EA"/>
    <w:rsid w:val="00A46641"/>
    <w:rsid w:val="00A47E63"/>
    <w:rsid w:val="00A51721"/>
    <w:rsid w:val="00A5442A"/>
    <w:rsid w:val="00A54C75"/>
    <w:rsid w:val="00A56590"/>
    <w:rsid w:val="00A6071E"/>
    <w:rsid w:val="00A60C84"/>
    <w:rsid w:val="00A618BE"/>
    <w:rsid w:val="00A61F26"/>
    <w:rsid w:val="00A66F62"/>
    <w:rsid w:val="00A71C3C"/>
    <w:rsid w:val="00A745D6"/>
    <w:rsid w:val="00A808CE"/>
    <w:rsid w:val="00A810BB"/>
    <w:rsid w:val="00A81661"/>
    <w:rsid w:val="00A8189F"/>
    <w:rsid w:val="00A838F3"/>
    <w:rsid w:val="00A85A64"/>
    <w:rsid w:val="00A8611A"/>
    <w:rsid w:val="00A90B12"/>
    <w:rsid w:val="00A9381D"/>
    <w:rsid w:val="00A94F3B"/>
    <w:rsid w:val="00A96469"/>
    <w:rsid w:val="00A96DB0"/>
    <w:rsid w:val="00A97DEB"/>
    <w:rsid w:val="00AA1CA0"/>
    <w:rsid w:val="00AA4654"/>
    <w:rsid w:val="00AA4894"/>
    <w:rsid w:val="00AA7209"/>
    <w:rsid w:val="00AB2159"/>
    <w:rsid w:val="00AB317D"/>
    <w:rsid w:val="00AB4A02"/>
    <w:rsid w:val="00AC0EE7"/>
    <w:rsid w:val="00AC253C"/>
    <w:rsid w:val="00AC2CD1"/>
    <w:rsid w:val="00AC3E85"/>
    <w:rsid w:val="00AC656E"/>
    <w:rsid w:val="00AD084E"/>
    <w:rsid w:val="00AD0E2A"/>
    <w:rsid w:val="00AD347D"/>
    <w:rsid w:val="00AD36D6"/>
    <w:rsid w:val="00AD4B9D"/>
    <w:rsid w:val="00AE267B"/>
    <w:rsid w:val="00AE30E2"/>
    <w:rsid w:val="00AE3DB7"/>
    <w:rsid w:val="00AE5734"/>
    <w:rsid w:val="00AF0DB3"/>
    <w:rsid w:val="00AF2B50"/>
    <w:rsid w:val="00AF2CF6"/>
    <w:rsid w:val="00B02D19"/>
    <w:rsid w:val="00B03816"/>
    <w:rsid w:val="00B0754C"/>
    <w:rsid w:val="00B13D4C"/>
    <w:rsid w:val="00B15873"/>
    <w:rsid w:val="00B224A7"/>
    <w:rsid w:val="00B22BE1"/>
    <w:rsid w:val="00B2344C"/>
    <w:rsid w:val="00B240D5"/>
    <w:rsid w:val="00B31DA6"/>
    <w:rsid w:val="00B401BB"/>
    <w:rsid w:val="00B41194"/>
    <w:rsid w:val="00B448CB"/>
    <w:rsid w:val="00B461A3"/>
    <w:rsid w:val="00B47004"/>
    <w:rsid w:val="00B47DE2"/>
    <w:rsid w:val="00B50230"/>
    <w:rsid w:val="00B518C7"/>
    <w:rsid w:val="00B51C93"/>
    <w:rsid w:val="00B56BB2"/>
    <w:rsid w:val="00B64105"/>
    <w:rsid w:val="00B67AFB"/>
    <w:rsid w:val="00B67E84"/>
    <w:rsid w:val="00B70842"/>
    <w:rsid w:val="00B70B86"/>
    <w:rsid w:val="00B70CAA"/>
    <w:rsid w:val="00B71AC7"/>
    <w:rsid w:val="00B731D1"/>
    <w:rsid w:val="00B76372"/>
    <w:rsid w:val="00B90259"/>
    <w:rsid w:val="00B9342B"/>
    <w:rsid w:val="00B945B5"/>
    <w:rsid w:val="00BA0F99"/>
    <w:rsid w:val="00BA28DD"/>
    <w:rsid w:val="00BA5441"/>
    <w:rsid w:val="00BB00C5"/>
    <w:rsid w:val="00BB3CB9"/>
    <w:rsid w:val="00BB4C83"/>
    <w:rsid w:val="00BC2A6C"/>
    <w:rsid w:val="00BC5CC4"/>
    <w:rsid w:val="00BC7302"/>
    <w:rsid w:val="00BD294D"/>
    <w:rsid w:val="00BD2E70"/>
    <w:rsid w:val="00BD5615"/>
    <w:rsid w:val="00BD5F69"/>
    <w:rsid w:val="00BE23CF"/>
    <w:rsid w:val="00BE2DF1"/>
    <w:rsid w:val="00BE3EF5"/>
    <w:rsid w:val="00BE4322"/>
    <w:rsid w:val="00BE43D0"/>
    <w:rsid w:val="00BE5D2B"/>
    <w:rsid w:val="00BE7E53"/>
    <w:rsid w:val="00BE7F11"/>
    <w:rsid w:val="00BF7611"/>
    <w:rsid w:val="00C00822"/>
    <w:rsid w:val="00C01B38"/>
    <w:rsid w:val="00C03682"/>
    <w:rsid w:val="00C04F93"/>
    <w:rsid w:val="00C05281"/>
    <w:rsid w:val="00C05C71"/>
    <w:rsid w:val="00C079ED"/>
    <w:rsid w:val="00C113F8"/>
    <w:rsid w:val="00C11EEE"/>
    <w:rsid w:val="00C13CBD"/>
    <w:rsid w:val="00C15BD7"/>
    <w:rsid w:val="00C211BF"/>
    <w:rsid w:val="00C2300B"/>
    <w:rsid w:val="00C268D0"/>
    <w:rsid w:val="00C26942"/>
    <w:rsid w:val="00C278F1"/>
    <w:rsid w:val="00C27982"/>
    <w:rsid w:val="00C32549"/>
    <w:rsid w:val="00C37035"/>
    <w:rsid w:val="00C43ABA"/>
    <w:rsid w:val="00C449F9"/>
    <w:rsid w:val="00C450B9"/>
    <w:rsid w:val="00C459BB"/>
    <w:rsid w:val="00C52EC1"/>
    <w:rsid w:val="00C53214"/>
    <w:rsid w:val="00C60BFB"/>
    <w:rsid w:val="00C63847"/>
    <w:rsid w:val="00C66CE7"/>
    <w:rsid w:val="00C7000B"/>
    <w:rsid w:val="00C70324"/>
    <w:rsid w:val="00C71176"/>
    <w:rsid w:val="00C72AF2"/>
    <w:rsid w:val="00C73ADD"/>
    <w:rsid w:val="00C80D1F"/>
    <w:rsid w:val="00C812BA"/>
    <w:rsid w:val="00C819DE"/>
    <w:rsid w:val="00C85A38"/>
    <w:rsid w:val="00C8658A"/>
    <w:rsid w:val="00C86A5F"/>
    <w:rsid w:val="00C917B7"/>
    <w:rsid w:val="00C924A5"/>
    <w:rsid w:val="00C9720F"/>
    <w:rsid w:val="00C9791D"/>
    <w:rsid w:val="00CA443F"/>
    <w:rsid w:val="00CB58B3"/>
    <w:rsid w:val="00CB5FD4"/>
    <w:rsid w:val="00CC23C4"/>
    <w:rsid w:val="00CC3512"/>
    <w:rsid w:val="00CC4340"/>
    <w:rsid w:val="00CC460E"/>
    <w:rsid w:val="00CC6AC7"/>
    <w:rsid w:val="00CC772A"/>
    <w:rsid w:val="00CD09D3"/>
    <w:rsid w:val="00CD3EBD"/>
    <w:rsid w:val="00CE68CC"/>
    <w:rsid w:val="00CE6B05"/>
    <w:rsid w:val="00CE77EC"/>
    <w:rsid w:val="00CE7F53"/>
    <w:rsid w:val="00CF1375"/>
    <w:rsid w:val="00CF334F"/>
    <w:rsid w:val="00D01014"/>
    <w:rsid w:val="00D0763D"/>
    <w:rsid w:val="00D1132B"/>
    <w:rsid w:val="00D138E3"/>
    <w:rsid w:val="00D1552B"/>
    <w:rsid w:val="00D15EF3"/>
    <w:rsid w:val="00D20825"/>
    <w:rsid w:val="00D26E6E"/>
    <w:rsid w:val="00D30676"/>
    <w:rsid w:val="00D30D4A"/>
    <w:rsid w:val="00D31921"/>
    <w:rsid w:val="00D33B60"/>
    <w:rsid w:val="00D3730E"/>
    <w:rsid w:val="00D47164"/>
    <w:rsid w:val="00D50718"/>
    <w:rsid w:val="00D513A9"/>
    <w:rsid w:val="00D62745"/>
    <w:rsid w:val="00D627F4"/>
    <w:rsid w:val="00D64F2E"/>
    <w:rsid w:val="00D6563E"/>
    <w:rsid w:val="00D65699"/>
    <w:rsid w:val="00D663A9"/>
    <w:rsid w:val="00D670C2"/>
    <w:rsid w:val="00D671A7"/>
    <w:rsid w:val="00D7212F"/>
    <w:rsid w:val="00D72881"/>
    <w:rsid w:val="00D74780"/>
    <w:rsid w:val="00D76844"/>
    <w:rsid w:val="00D80F7B"/>
    <w:rsid w:val="00D82EDF"/>
    <w:rsid w:val="00D8511D"/>
    <w:rsid w:val="00D8555B"/>
    <w:rsid w:val="00D9122D"/>
    <w:rsid w:val="00D93052"/>
    <w:rsid w:val="00D9592F"/>
    <w:rsid w:val="00DA0C1C"/>
    <w:rsid w:val="00DA1717"/>
    <w:rsid w:val="00DA2566"/>
    <w:rsid w:val="00DA3512"/>
    <w:rsid w:val="00DA562E"/>
    <w:rsid w:val="00DA7B09"/>
    <w:rsid w:val="00DB3182"/>
    <w:rsid w:val="00DB4619"/>
    <w:rsid w:val="00DB5DEB"/>
    <w:rsid w:val="00DB6C12"/>
    <w:rsid w:val="00DB7357"/>
    <w:rsid w:val="00DC0C3E"/>
    <w:rsid w:val="00DC1772"/>
    <w:rsid w:val="00DC186D"/>
    <w:rsid w:val="00DC3004"/>
    <w:rsid w:val="00DC3DA7"/>
    <w:rsid w:val="00DD4401"/>
    <w:rsid w:val="00DD4AF1"/>
    <w:rsid w:val="00DD4D3A"/>
    <w:rsid w:val="00DD55EC"/>
    <w:rsid w:val="00DE39E2"/>
    <w:rsid w:val="00DE7EB0"/>
    <w:rsid w:val="00DF1297"/>
    <w:rsid w:val="00DF1F63"/>
    <w:rsid w:val="00DF2216"/>
    <w:rsid w:val="00DF2B1F"/>
    <w:rsid w:val="00DF61B0"/>
    <w:rsid w:val="00DF700C"/>
    <w:rsid w:val="00DF7FA2"/>
    <w:rsid w:val="00E00076"/>
    <w:rsid w:val="00E01B74"/>
    <w:rsid w:val="00E06EAE"/>
    <w:rsid w:val="00E11168"/>
    <w:rsid w:val="00E13DD4"/>
    <w:rsid w:val="00E143A3"/>
    <w:rsid w:val="00E165A9"/>
    <w:rsid w:val="00E17FFD"/>
    <w:rsid w:val="00E21011"/>
    <w:rsid w:val="00E26B05"/>
    <w:rsid w:val="00E3174F"/>
    <w:rsid w:val="00E339C0"/>
    <w:rsid w:val="00E33E5B"/>
    <w:rsid w:val="00E33F4E"/>
    <w:rsid w:val="00E4063C"/>
    <w:rsid w:val="00E413C8"/>
    <w:rsid w:val="00E4298A"/>
    <w:rsid w:val="00E42D16"/>
    <w:rsid w:val="00E4355E"/>
    <w:rsid w:val="00E5399D"/>
    <w:rsid w:val="00E53D37"/>
    <w:rsid w:val="00E54A08"/>
    <w:rsid w:val="00E56CB0"/>
    <w:rsid w:val="00E56D5F"/>
    <w:rsid w:val="00E60BA3"/>
    <w:rsid w:val="00E6546A"/>
    <w:rsid w:val="00E666F2"/>
    <w:rsid w:val="00E73082"/>
    <w:rsid w:val="00E73346"/>
    <w:rsid w:val="00E7381B"/>
    <w:rsid w:val="00E76146"/>
    <w:rsid w:val="00E774F7"/>
    <w:rsid w:val="00E77A57"/>
    <w:rsid w:val="00E8043E"/>
    <w:rsid w:val="00E8290A"/>
    <w:rsid w:val="00E834E2"/>
    <w:rsid w:val="00E83733"/>
    <w:rsid w:val="00E8463B"/>
    <w:rsid w:val="00E8720F"/>
    <w:rsid w:val="00E94279"/>
    <w:rsid w:val="00E946D5"/>
    <w:rsid w:val="00E97C3F"/>
    <w:rsid w:val="00EA2BB6"/>
    <w:rsid w:val="00EA2BCF"/>
    <w:rsid w:val="00EA3450"/>
    <w:rsid w:val="00EA3E5E"/>
    <w:rsid w:val="00EA60BA"/>
    <w:rsid w:val="00EA7CCB"/>
    <w:rsid w:val="00EB0AF8"/>
    <w:rsid w:val="00EB0E65"/>
    <w:rsid w:val="00EB17F5"/>
    <w:rsid w:val="00EB51AD"/>
    <w:rsid w:val="00EB6457"/>
    <w:rsid w:val="00EC0005"/>
    <w:rsid w:val="00EC183D"/>
    <w:rsid w:val="00EC25FF"/>
    <w:rsid w:val="00EC5357"/>
    <w:rsid w:val="00EC6C67"/>
    <w:rsid w:val="00EC76F2"/>
    <w:rsid w:val="00EC7CBE"/>
    <w:rsid w:val="00ED0C27"/>
    <w:rsid w:val="00ED1CCA"/>
    <w:rsid w:val="00ED1F16"/>
    <w:rsid w:val="00ED4E5F"/>
    <w:rsid w:val="00ED5E98"/>
    <w:rsid w:val="00ED7389"/>
    <w:rsid w:val="00EE0494"/>
    <w:rsid w:val="00EE07D4"/>
    <w:rsid w:val="00EE0C56"/>
    <w:rsid w:val="00EE2CEA"/>
    <w:rsid w:val="00EE48A6"/>
    <w:rsid w:val="00EF0874"/>
    <w:rsid w:val="00EF3480"/>
    <w:rsid w:val="00EF5F5C"/>
    <w:rsid w:val="00EF6A53"/>
    <w:rsid w:val="00EF6F3F"/>
    <w:rsid w:val="00EF7867"/>
    <w:rsid w:val="00F060FA"/>
    <w:rsid w:val="00F1088A"/>
    <w:rsid w:val="00F10ABD"/>
    <w:rsid w:val="00F22308"/>
    <w:rsid w:val="00F23787"/>
    <w:rsid w:val="00F30509"/>
    <w:rsid w:val="00F310DD"/>
    <w:rsid w:val="00F313F7"/>
    <w:rsid w:val="00F32516"/>
    <w:rsid w:val="00F3656B"/>
    <w:rsid w:val="00F42138"/>
    <w:rsid w:val="00F51237"/>
    <w:rsid w:val="00F54CAD"/>
    <w:rsid w:val="00F55F74"/>
    <w:rsid w:val="00F56299"/>
    <w:rsid w:val="00F57876"/>
    <w:rsid w:val="00F6179B"/>
    <w:rsid w:val="00F63AD8"/>
    <w:rsid w:val="00F63DD6"/>
    <w:rsid w:val="00F64953"/>
    <w:rsid w:val="00F64E4A"/>
    <w:rsid w:val="00F65530"/>
    <w:rsid w:val="00F65599"/>
    <w:rsid w:val="00F65EC1"/>
    <w:rsid w:val="00F704B8"/>
    <w:rsid w:val="00F71055"/>
    <w:rsid w:val="00F75E01"/>
    <w:rsid w:val="00F77501"/>
    <w:rsid w:val="00F859B5"/>
    <w:rsid w:val="00F8676D"/>
    <w:rsid w:val="00F86C12"/>
    <w:rsid w:val="00F90135"/>
    <w:rsid w:val="00F90D90"/>
    <w:rsid w:val="00F930DB"/>
    <w:rsid w:val="00F93DC1"/>
    <w:rsid w:val="00F94695"/>
    <w:rsid w:val="00F95905"/>
    <w:rsid w:val="00FA0005"/>
    <w:rsid w:val="00FA0F2E"/>
    <w:rsid w:val="00FA3164"/>
    <w:rsid w:val="00FA57BA"/>
    <w:rsid w:val="00FA5E82"/>
    <w:rsid w:val="00FA720D"/>
    <w:rsid w:val="00FA7A39"/>
    <w:rsid w:val="00FB182E"/>
    <w:rsid w:val="00FB1DD1"/>
    <w:rsid w:val="00FB4E1D"/>
    <w:rsid w:val="00FB7595"/>
    <w:rsid w:val="00FB76F5"/>
    <w:rsid w:val="00FC0923"/>
    <w:rsid w:val="00FC12FD"/>
    <w:rsid w:val="00FC25A5"/>
    <w:rsid w:val="00FC66F0"/>
    <w:rsid w:val="00FC6B8A"/>
    <w:rsid w:val="00FC7A49"/>
    <w:rsid w:val="00FD2B7C"/>
    <w:rsid w:val="00FD3877"/>
    <w:rsid w:val="00FD440A"/>
    <w:rsid w:val="00FD4D62"/>
    <w:rsid w:val="00FD5B53"/>
    <w:rsid w:val="00FD5C9C"/>
    <w:rsid w:val="00FD7D99"/>
    <w:rsid w:val="00FE073C"/>
    <w:rsid w:val="00FE5C24"/>
    <w:rsid w:val="00FF4275"/>
    <w:rsid w:val="00FF563D"/>
    <w:rsid w:val="00FF5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F9A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textAlignment w:val="baseline"/>
    </w:pPr>
    <w:rPr>
      <w:lang w:val="en-US" w:eastAsia="en-US"/>
    </w:rPr>
  </w:style>
  <w:style w:type="paragraph" w:styleId="Heading1">
    <w:name w:val="heading 1"/>
    <w:basedOn w:val="Normal"/>
    <w:next w:val="Normal"/>
    <w:qFormat/>
    <w:pPr>
      <w:numPr>
        <w:numId w:val="1"/>
      </w:numPr>
      <w:tabs>
        <w:tab w:val="clear" w:pos="0"/>
        <w:tab w:val="left" w:pos="288"/>
      </w:tabs>
      <w:spacing w:before="240" w:after="60"/>
      <w:jc w:val="both"/>
      <w:outlineLvl w:val="0"/>
    </w:pPr>
    <w:rPr>
      <w:b/>
    </w:rPr>
  </w:style>
  <w:style w:type="paragraph" w:styleId="Heading2">
    <w:name w:val="heading 2"/>
    <w:basedOn w:val="Normal"/>
    <w:next w:val="Normal"/>
    <w:qFormat/>
    <w:pPr>
      <w:numPr>
        <w:ilvl w:val="1"/>
        <w:numId w:val="1"/>
      </w:numPr>
      <w:tabs>
        <w:tab w:val="clear" w:pos="360"/>
        <w:tab w:val="left" w:pos="432"/>
      </w:tabs>
      <w:spacing w:before="240" w:after="60"/>
      <w:jc w:val="both"/>
      <w:outlineLvl w:val="1"/>
    </w:pPr>
    <w:rPr>
      <w:b/>
    </w:rPr>
  </w:style>
  <w:style w:type="paragraph" w:styleId="Heading3">
    <w:name w:val="heading 3"/>
    <w:basedOn w:val="Normal"/>
    <w:next w:val="Normal"/>
    <w:qFormat/>
    <w:pPr>
      <w:numPr>
        <w:ilvl w:val="2"/>
        <w:numId w:val="1"/>
      </w:numPr>
      <w:tabs>
        <w:tab w:val="clear" w:pos="720"/>
        <w:tab w:val="left" w:pos="576"/>
      </w:tabs>
      <w:spacing w:before="240" w:after="60"/>
      <w:jc w:val="both"/>
      <w:outlineLvl w:val="2"/>
    </w:pPr>
    <w:rPr>
      <w:b/>
    </w:rPr>
  </w:style>
  <w:style w:type="paragraph" w:styleId="Heading4">
    <w:name w:val="heading 4"/>
    <w:basedOn w:val="Normal"/>
    <w:next w:val="Normal"/>
    <w:qFormat/>
    <w:pPr>
      <w:numPr>
        <w:ilvl w:val="3"/>
        <w:numId w:val="1"/>
      </w:numPr>
      <w:tabs>
        <w:tab w:val="left" w:pos="720"/>
      </w:tabs>
      <w:spacing w:before="240" w:after="60"/>
      <w:jc w:val="both"/>
      <w:outlineLvl w:val="3"/>
    </w:pPr>
    <w:rPr>
      <w:b/>
    </w:rPr>
  </w:style>
  <w:style w:type="paragraph" w:styleId="Heading5">
    <w:name w:val="heading 5"/>
    <w:basedOn w:val="Normal"/>
    <w:next w:val="Normal"/>
    <w:qFormat/>
    <w:pPr>
      <w:numPr>
        <w:ilvl w:val="4"/>
        <w:numId w:val="1"/>
      </w:numPr>
      <w:tabs>
        <w:tab w:val="clear" w:pos="1080"/>
        <w:tab w:val="left" w:pos="864"/>
      </w:tabs>
      <w:spacing w:before="240" w:after="60"/>
      <w:jc w:val="both"/>
      <w:outlineLvl w:val="4"/>
    </w:pPr>
    <w:rPr>
      <w:b/>
    </w:rPr>
  </w:style>
  <w:style w:type="paragraph" w:styleId="Heading6">
    <w:name w:val="heading 6"/>
    <w:basedOn w:val="Normal"/>
    <w:next w:val="Normal"/>
    <w:qFormat/>
    <w:pPr>
      <w:numPr>
        <w:ilvl w:val="5"/>
        <w:numId w:val="1"/>
      </w:numPr>
      <w:tabs>
        <w:tab w:val="clear" w:pos="1080"/>
        <w:tab w:val="left" w:pos="1008"/>
      </w:tabs>
      <w:spacing w:before="240" w:after="60"/>
      <w:jc w:val="both"/>
      <w:outlineLvl w:val="5"/>
    </w:pPr>
    <w:rPr>
      <w:b/>
    </w:rPr>
  </w:style>
  <w:style w:type="paragraph" w:styleId="Heading7">
    <w:name w:val="heading 7"/>
    <w:basedOn w:val="Normal"/>
    <w:next w:val="Normal"/>
    <w:qFormat/>
    <w:pPr>
      <w:numPr>
        <w:ilvl w:val="6"/>
        <w:numId w:val="1"/>
      </w:numPr>
      <w:tabs>
        <w:tab w:val="clear" w:pos="1080"/>
        <w:tab w:val="left" w:pos="1152"/>
      </w:tabs>
      <w:spacing w:before="240" w:after="60"/>
      <w:jc w:val="both"/>
      <w:outlineLvl w:val="6"/>
    </w:pPr>
    <w:rPr>
      <w:b/>
    </w:rPr>
  </w:style>
  <w:style w:type="paragraph" w:styleId="Heading8">
    <w:name w:val="heading 8"/>
    <w:basedOn w:val="Normal"/>
    <w:next w:val="Normal"/>
    <w:qFormat/>
    <w:pPr>
      <w:numPr>
        <w:ilvl w:val="7"/>
        <w:numId w:val="1"/>
      </w:numPr>
      <w:tabs>
        <w:tab w:val="clear" w:pos="1440"/>
        <w:tab w:val="left" w:pos="1296"/>
      </w:tabs>
      <w:spacing w:before="240" w:after="60"/>
      <w:jc w:val="both"/>
      <w:outlineLvl w:val="7"/>
    </w:pPr>
    <w:rPr>
      <w:b/>
    </w:rPr>
  </w:style>
  <w:style w:type="paragraph" w:styleId="Heading9">
    <w:name w:val="heading 9"/>
    <w:basedOn w:val="Normal"/>
    <w:next w:val="Normal"/>
    <w:qFormat/>
    <w:pPr>
      <w:numPr>
        <w:ilvl w:val="8"/>
        <w:numId w:val="1"/>
      </w:numPr>
      <w:spacing w:before="240" w:after="60"/>
      <w:jc w:val="both"/>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customStyle="1" w:styleId="ArticleTitle">
    <w:name w:val="Article Title"/>
    <w:basedOn w:val="Normal"/>
    <w:next w:val="BodyText1"/>
    <w:pPr>
      <w:jc w:val="center"/>
    </w:pPr>
    <w:rPr>
      <w:b/>
      <w:sz w:val="32"/>
    </w:rPr>
  </w:style>
  <w:style w:type="paragraph" w:customStyle="1" w:styleId="BodyText1">
    <w:name w:val="Body Text1"/>
    <w:basedOn w:val="Normal"/>
    <w:pPr>
      <w:jc w:val="both"/>
    </w:pPr>
  </w:style>
  <w:style w:type="paragraph" w:customStyle="1" w:styleId="AuthorNamesAffiliations">
    <w:name w:val="Author Names &amp; Affiliations"/>
    <w:basedOn w:val="BodyText1"/>
    <w:next w:val="BodyText1"/>
    <w:pPr>
      <w:jc w:val="center"/>
    </w:pPr>
    <w:rPr>
      <w:sz w:val="24"/>
    </w:rPr>
  </w:style>
  <w:style w:type="paragraph" w:customStyle="1" w:styleId="SECTIONHEADING">
    <w:name w:val="SECTION HEADING"/>
    <w:basedOn w:val="Normal"/>
    <w:next w:val="BodyText1"/>
    <w:pPr>
      <w:jc w:val="center"/>
    </w:pPr>
    <w:rPr>
      <w:b/>
      <w:caps/>
      <w:sz w:val="22"/>
    </w:rPr>
  </w:style>
  <w:style w:type="paragraph" w:customStyle="1" w:styleId="Keywords">
    <w:name w:val="Keywords"/>
    <w:basedOn w:val="BodyText1"/>
    <w:next w:val="BodyText1"/>
    <w:pPr>
      <w:ind w:left="360" w:hanging="360"/>
    </w:pPr>
  </w:style>
  <w:style w:type="paragraph" w:customStyle="1" w:styleId="References">
    <w:name w:val="References"/>
    <w:basedOn w:val="Normal"/>
    <w:pPr>
      <w:ind w:left="360" w:hanging="360"/>
    </w:pPr>
  </w:style>
  <w:style w:type="paragraph" w:styleId="Footer">
    <w:name w:val="footer"/>
    <w:aliases w:val="Footnote text"/>
    <w:basedOn w:val="Normal"/>
    <w:pPr>
      <w:tabs>
        <w:tab w:val="center" w:pos="4320"/>
        <w:tab w:val="right" w:pos="8640"/>
      </w:tabs>
    </w:pPr>
    <w:rPr>
      <w:sz w:val="18"/>
    </w:rPr>
  </w:style>
  <w:style w:type="table" w:styleId="TableGrid">
    <w:name w:val="Table Grid"/>
    <w:basedOn w:val="TableNormal"/>
    <w:rsid w:val="002E313A"/>
    <w:pPr>
      <w:overflowPunct w:val="0"/>
      <w:autoSpaceDE w:val="0"/>
      <w:autoSpaceDN w:val="0"/>
      <w:adjustRightInd w:val="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E313A"/>
    <w:pPr>
      <w:spacing w:before="120" w:after="120"/>
    </w:pPr>
    <w:rPr>
      <w:b/>
      <w:bCs/>
    </w:rPr>
  </w:style>
  <w:style w:type="character" w:styleId="CommentReference">
    <w:name w:val="annotation reference"/>
    <w:basedOn w:val="DefaultParagraphFont"/>
    <w:semiHidden/>
    <w:rsid w:val="00E413C8"/>
    <w:rPr>
      <w:sz w:val="16"/>
      <w:szCs w:val="16"/>
    </w:rPr>
  </w:style>
  <w:style w:type="paragraph" w:styleId="CommentText">
    <w:name w:val="annotation text"/>
    <w:basedOn w:val="Normal"/>
    <w:link w:val="CommentTextChar"/>
    <w:semiHidden/>
    <w:rsid w:val="00E413C8"/>
  </w:style>
  <w:style w:type="paragraph" w:styleId="CommentSubject">
    <w:name w:val="annotation subject"/>
    <w:basedOn w:val="CommentText"/>
    <w:next w:val="CommentText"/>
    <w:semiHidden/>
    <w:rsid w:val="00E413C8"/>
    <w:rPr>
      <w:b/>
      <w:bCs/>
    </w:rPr>
  </w:style>
  <w:style w:type="paragraph" w:styleId="BalloonText">
    <w:name w:val="Balloon Text"/>
    <w:basedOn w:val="Normal"/>
    <w:semiHidden/>
    <w:rsid w:val="00E413C8"/>
    <w:rPr>
      <w:rFonts w:ascii="Tahoma" w:hAnsi="Tahoma" w:cs="Tahoma"/>
      <w:sz w:val="16"/>
      <w:szCs w:val="16"/>
    </w:rPr>
  </w:style>
  <w:style w:type="paragraph" w:styleId="FootnoteText">
    <w:name w:val="footnote text"/>
    <w:basedOn w:val="Normal"/>
    <w:semiHidden/>
    <w:rsid w:val="001759B1"/>
  </w:style>
  <w:style w:type="character" w:styleId="FootnoteReference">
    <w:name w:val="footnote reference"/>
    <w:basedOn w:val="DefaultParagraphFont"/>
    <w:semiHidden/>
    <w:rsid w:val="001759B1"/>
    <w:rPr>
      <w:vertAlign w:val="superscript"/>
    </w:rPr>
  </w:style>
  <w:style w:type="paragraph" w:customStyle="1" w:styleId="Paragraph">
    <w:name w:val="Paragraph"/>
    <w:basedOn w:val="Normal"/>
    <w:rsid w:val="00AC3E85"/>
    <w:pPr>
      <w:overflowPunct/>
      <w:autoSpaceDE/>
      <w:autoSpaceDN/>
      <w:adjustRightInd/>
      <w:spacing w:after="60" w:line="320" w:lineRule="exact"/>
      <w:ind w:left="567"/>
      <w:jc w:val="both"/>
      <w:textAlignment w:val="auto"/>
    </w:pPr>
    <w:rPr>
      <w:sz w:val="24"/>
      <w:lang w:val="en-GB"/>
    </w:rPr>
  </w:style>
  <w:style w:type="paragraph" w:styleId="HTMLPreformatted">
    <w:name w:val="HTML Preformatted"/>
    <w:basedOn w:val="Normal"/>
    <w:link w:val="HTMLPreformattedChar"/>
    <w:uiPriority w:val="99"/>
    <w:unhideWhenUsed/>
    <w:rsid w:val="00E666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Courier New" w:hAnsi="Courier New" w:cs="Courier New"/>
      <w:lang w:val="en-GB" w:eastAsia="en-GB"/>
    </w:rPr>
  </w:style>
  <w:style w:type="character" w:customStyle="1" w:styleId="HTMLPreformattedChar">
    <w:name w:val="HTML Preformatted Char"/>
    <w:basedOn w:val="DefaultParagraphFont"/>
    <w:link w:val="HTMLPreformatted"/>
    <w:uiPriority w:val="99"/>
    <w:rsid w:val="00E666F2"/>
    <w:rPr>
      <w:rFonts w:ascii="Courier New" w:hAnsi="Courier New" w:cs="Courier New"/>
    </w:rPr>
  </w:style>
  <w:style w:type="paragraph" w:styleId="ListParagraph">
    <w:name w:val="List Paragraph"/>
    <w:basedOn w:val="Normal"/>
    <w:uiPriority w:val="34"/>
    <w:qFormat/>
    <w:rsid w:val="00DF2B1F"/>
    <w:pPr>
      <w:overflowPunct/>
      <w:autoSpaceDE/>
      <w:autoSpaceDN/>
      <w:adjustRightInd/>
      <w:spacing w:after="200" w:line="276" w:lineRule="auto"/>
      <w:ind w:left="720"/>
      <w:contextualSpacing/>
      <w:textAlignment w:val="auto"/>
    </w:pPr>
    <w:rPr>
      <w:rFonts w:ascii="Calibri" w:eastAsia="Calibri" w:hAnsi="Calibri"/>
      <w:sz w:val="22"/>
      <w:szCs w:val="22"/>
      <w:lang w:val="en-GB"/>
    </w:rPr>
  </w:style>
  <w:style w:type="character" w:customStyle="1" w:styleId="CommentTextChar">
    <w:name w:val="Comment Text Char"/>
    <w:basedOn w:val="DefaultParagraphFont"/>
    <w:link w:val="CommentText"/>
    <w:semiHidden/>
    <w:rsid w:val="00C73ADD"/>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overflowPunct w:val="0"/>
      <w:autoSpaceDE w:val="0"/>
      <w:autoSpaceDN w:val="0"/>
      <w:adjustRightInd w:val="0"/>
      <w:textAlignment w:val="baseline"/>
    </w:pPr>
    <w:rPr>
      <w:lang w:val="en-US" w:eastAsia="en-US"/>
    </w:rPr>
  </w:style>
  <w:style w:type="paragraph" w:styleId="Heading1">
    <w:name w:val="heading 1"/>
    <w:basedOn w:val="Normal"/>
    <w:next w:val="Normal"/>
    <w:qFormat/>
    <w:pPr>
      <w:numPr>
        <w:numId w:val="1"/>
      </w:numPr>
      <w:tabs>
        <w:tab w:val="clear" w:pos="0"/>
        <w:tab w:val="left" w:pos="288"/>
      </w:tabs>
      <w:spacing w:before="240" w:after="60"/>
      <w:jc w:val="both"/>
      <w:outlineLvl w:val="0"/>
    </w:pPr>
    <w:rPr>
      <w:b/>
    </w:rPr>
  </w:style>
  <w:style w:type="paragraph" w:styleId="Heading2">
    <w:name w:val="heading 2"/>
    <w:basedOn w:val="Normal"/>
    <w:next w:val="Normal"/>
    <w:qFormat/>
    <w:pPr>
      <w:numPr>
        <w:ilvl w:val="1"/>
        <w:numId w:val="1"/>
      </w:numPr>
      <w:tabs>
        <w:tab w:val="clear" w:pos="360"/>
        <w:tab w:val="left" w:pos="432"/>
      </w:tabs>
      <w:spacing w:before="240" w:after="60"/>
      <w:jc w:val="both"/>
      <w:outlineLvl w:val="1"/>
    </w:pPr>
    <w:rPr>
      <w:b/>
    </w:rPr>
  </w:style>
  <w:style w:type="paragraph" w:styleId="Heading3">
    <w:name w:val="heading 3"/>
    <w:basedOn w:val="Normal"/>
    <w:next w:val="Normal"/>
    <w:qFormat/>
    <w:pPr>
      <w:numPr>
        <w:ilvl w:val="2"/>
        <w:numId w:val="1"/>
      </w:numPr>
      <w:tabs>
        <w:tab w:val="clear" w:pos="720"/>
        <w:tab w:val="left" w:pos="576"/>
      </w:tabs>
      <w:spacing w:before="240" w:after="60"/>
      <w:jc w:val="both"/>
      <w:outlineLvl w:val="2"/>
    </w:pPr>
    <w:rPr>
      <w:b/>
    </w:rPr>
  </w:style>
  <w:style w:type="paragraph" w:styleId="Heading4">
    <w:name w:val="heading 4"/>
    <w:basedOn w:val="Normal"/>
    <w:next w:val="Normal"/>
    <w:qFormat/>
    <w:pPr>
      <w:numPr>
        <w:ilvl w:val="3"/>
        <w:numId w:val="1"/>
      </w:numPr>
      <w:tabs>
        <w:tab w:val="left" w:pos="720"/>
      </w:tabs>
      <w:spacing w:before="240" w:after="60"/>
      <w:jc w:val="both"/>
      <w:outlineLvl w:val="3"/>
    </w:pPr>
    <w:rPr>
      <w:b/>
    </w:rPr>
  </w:style>
  <w:style w:type="paragraph" w:styleId="Heading5">
    <w:name w:val="heading 5"/>
    <w:basedOn w:val="Normal"/>
    <w:next w:val="Normal"/>
    <w:qFormat/>
    <w:pPr>
      <w:numPr>
        <w:ilvl w:val="4"/>
        <w:numId w:val="1"/>
      </w:numPr>
      <w:tabs>
        <w:tab w:val="clear" w:pos="1080"/>
        <w:tab w:val="left" w:pos="864"/>
      </w:tabs>
      <w:spacing w:before="240" w:after="60"/>
      <w:jc w:val="both"/>
      <w:outlineLvl w:val="4"/>
    </w:pPr>
    <w:rPr>
      <w:b/>
    </w:rPr>
  </w:style>
  <w:style w:type="paragraph" w:styleId="Heading6">
    <w:name w:val="heading 6"/>
    <w:basedOn w:val="Normal"/>
    <w:next w:val="Normal"/>
    <w:qFormat/>
    <w:pPr>
      <w:numPr>
        <w:ilvl w:val="5"/>
        <w:numId w:val="1"/>
      </w:numPr>
      <w:tabs>
        <w:tab w:val="clear" w:pos="1080"/>
        <w:tab w:val="left" w:pos="1008"/>
      </w:tabs>
      <w:spacing w:before="240" w:after="60"/>
      <w:jc w:val="both"/>
      <w:outlineLvl w:val="5"/>
    </w:pPr>
    <w:rPr>
      <w:b/>
    </w:rPr>
  </w:style>
  <w:style w:type="paragraph" w:styleId="Heading7">
    <w:name w:val="heading 7"/>
    <w:basedOn w:val="Normal"/>
    <w:next w:val="Normal"/>
    <w:qFormat/>
    <w:pPr>
      <w:numPr>
        <w:ilvl w:val="6"/>
        <w:numId w:val="1"/>
      </w:numPr>
      <w:tabs>
        <w:tab w:val="clear" w:pos="1080"/>
        <w:tab w:val="left" w:pos="1152"/>
      </w:tabs>
      <w:spacing w:before="240" w:after="60"/>
      <w:jc w:val="both"/>
      <w:outlineLvl w:val="6"/>
    </w:pPr>
    <w:rPr>
      <w:b/>
    </w:rPr>
  </w:style>
  <w:style w:type="paragraph" w:styleId="Heading8">
    <w:name w:val="heading 8"/>
    <w:basedOn w:val="Normal"/>
    <w:next w:val="Normal"/>
    <w:qFormat/>
    <w:pPr>
      <w:numPr>
        <w:ilvl w:val="7"/>
        <w:numId w:val="1"/>
      </w:numPr>
      <w:tabs>
        <w:tab w:val="clear" w:pos="1440"/>
        <w:tab w:val="left" w:pos="1296"/>
      </w:tabs>
      <w:spacing w:before="240" w:after="60"/>
      <w:jc w:val="both"/>
      <w:outlineLvl w:val="7"/>
    </w:pPr>
    <w:rPr>
      <w:b/>
    </w:rPr>
  </w:style>
  <w:style w:type="paragraph" w:styleId="Heading9">
    <w:name w:val="heading 9"/>
    <w:basedOn w:val="Normal"/>
    <w:next w:val="Normal"/>
    <w:qFormat/>
    <w:pPr>
      <w:numPr>
        <w:ilvl w:val="8"/>
        <w:numId w:val="1"/>
      </w:numPr>
      <w:spacing w:before="240" w:after="60"/>
      <w:jc w:val="both"/>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customStyle="1" w:styleId="ArticleTitle">
    <w:name w:val="Article Title"/>
    <w:basedOn w:val="Normal"/>
    <w:next w:val="BodyText1"/>
    <w:pPr>
      <w:jc w:val="center"/>
    </w:pPr>
    <w:rPr>
      <w:b/>
      <w:sz w:val="32"/>
    </w:rPr>
  </w:style>
  <w:style w:type="paragraph" w:customStyle="1" w:styleId="BodyText1">
    <w:name w:val="Body Text1"/>
    <w:basedOn w:val="Normal"/>
    <w:pPr>
      <w:jc w:val="both"/>
    </w:pPr>
  </w:style>
  <w:style w:type="paragraph" w:customStyle="1" w:styleId="AuthorNamesAffiliations">
    <w:name w:val="Author Names &amp; Affiliations"/>
    <w:basedOn w:val="BodyText1"/>
    <w:next w:val="BodyText1"/>
    <w:pPr>
      <w:jc w:val="center"/>
    </w:pPr>
    <w:rPr>
      <w:sz w:val="24"/>
    </w:rPr>
  </w:style>
  <w:style w:type="paragraph" w:customStyle="1" w:styleId="SECTIONHEADING">
    <w:name w:val="SECTION HEADING"/>
    <w:basedOn w:val="Normal"/>
    <w:next w:val="BodyText1"/>
    <w:pPr>
      <w:jc w:val="center"/>
    </w:pPr>
    <w:rPr>
      <w:b/>
      <w:caps/>
      <w:sz w:val="22"/>
    </w:rPr>
  </w:style>
  <w:style w:type="paragraph" w:customStyle="1" w:styleId="Keywords">
    <w:name w:val="Keywords"/>
    <w:basedOn w:val="BodyText1"/>
    <w:next w:val="BodyText1"/>
    <w:pPr>
      <w:ind w:left="360" w:hanging="360"/>
    </w:pPr>
  </w:style>
  <w:style w:type="paragraph" w:customStyle="1" w:styleId="References">
    <w:name w:val="References"/>
    <w:basedOn w:val="Normal"/>
    <w:pPr>
      <w:ind w:left="360" w:hanging="360"/>
    </w:pPr>
  </w:style>
  <w:style w:type="paragraph" w:styleId="Footer">
    <w:name w:val="footer"/>
    <w:aliases w:val="Footnote text"/>
    <w:basedOn w:val="Normal"/>
    <w:pPr>
      <w:tabs>
        <w:tab w:val="center" w:pos="4320"/>
        <w:tab w:val="right" w:pos="8640"/>
      </w:tabs>
    </w:pPr>
    <w:rPr>
      <w:sz w:val="18"/>
    </w:rPr>
  </w:style>
  <w:style w:type="table" w:styleId="TableGrid">
    <w:name w:val="Table Grid"/>
    <w:basedOn w:val="TableNormal"/>
    <w:rsid w:val="002E313A"/>
    <w:pPr>
      <w:overflowPunct w:val="0"/>
      <w:autoSpaceDE w:val="0"/>
      <w:autoSpaceDN w:val="0"/>
      <w:adjustRightInd w:val="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2E313A"/>
    <w:pPr>
      <w:spacing w:before="120" w:after="120"/>
    </w:pPr>
    <w:rPr>
      <w:b/>
      <w:bCs/>
    </w:rPr>
  </w:style>
  <w:style w:type="character" w:styleId="CommentReference">
    <w:name w:val="annotation reference"/>
    <w:basedOn w:val="DefaultParagraphFont"/>
    <w:semiHidden/>
    <w:rsid w:val="00E413C8"/>
    <w:rPr>
      <w:sz w:val="16"/>
      <w:szCs w:val="16"/>
    </w:rPr>
  </w:style>
  <w:style w:type="paragraph" w:styleId="CommentText">
    <w:name w:val="annotation text"/>
    <w:basedOn w:val="Normal"/>
    <w:link w:val="CommentTextChar"/>
    <w:semiHidden/>
    <w:rsid w:val="00E413C8"/>
  </w:style>
  <w:style w:type="paragraph" w:styleId="CommentSubject">
    <w:name w:val="annotation subject"/>
    <w:basedOn w:val="CommentText"/>
    <w:next w:val="CommentText"/>
    <w:semiHidden/>
    <w:rsid w:val="00E413C8"/>
    <w:rPr>
      <w:b/>
      <w:bCs/>
    </w:rPr>
  </w:style>
  <w:style w:type="paragraph" w:styleId="BalloonText">
    <w:name w:val="Balloon Text"/>
    <w:basedOn w:val="Normal"/>
    <w:semiHidden/>
    <w:rsid w:val="00E413C8"/>
    <w:rPr>
      <w:rFonts w:ascii="Tahoma" w:hAnsi="Tahoma" w:cs="Tahoma"/>
      <w:sz w:val="16"/>
      <w:szCs w:val="16"/>
    </w:rPr>
  </w:style>
  <w:style w:type="paragraph" w:styleId="FootnoteText">
    <w:name w:val="footnote text"/>
    <w:basedOn w:val="Normal"/>
    <w:semiHidden/>
    <w:rsid w:val="001759B1"/>
  </w:style>
  <w:style w:type="character" w:styleId="FootnoteReference">
    <w:name w:val="footnote reference"/>
    <w:basedOn w:val="DefaultParagraphFont"/>
    <w:semiHidden/>
    <w:rsid w:val="001759B1"/>
    <w:rPr>
      <w:vertAlign w:val="superscript"/>
    </w:rPr>
  </w:style>
  <w:style w:type="paragraph" w:customStyle="1" w:styleId="Paragraph">
    <w:name w:val="Paragraph"/>
    <w:basedOn w:val="Normal"/>
    <w:rsid w:val="00AC3E85"/>
    <w:pPr>
      <w:overflowPunct/>
      <w:autoSpaceDE/>
      <w:autoSpaceDN/>
      <w:adjustRightInd/>
      <w:spacing w:after="60" w:line="320" w:lineRule="exact"/>
      <w:ind w:left="567"/>
      <w:jc w:val="both"/>
      <w:textAlignment w:val="auto"/>
    </w:pPr>
    <w:rPr>
      <w:sz w:val="24"/>
      <w:lang w:val="en-GB"/>
    </w:rPr>
  </w:style>
  <w:style w:type="paragraph" w:styleId="HTMLPreformatted">
    <w:name w:val="HTML Preformatted"/>
    <w:basedOn w:val="Normal"/>
    <w:link w:val="HTMLPreformattedChar"/>
    <w:uiPriority w:val="99"/>
    <w:unhideWhenUsed/>
    <w:rsid w:val="00E666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textAlignment w:val="auto"/>
    </w:pPr>
    <w:rPr>
      <w:rFonts w:ascii="Courier New" w:hAnsi="Courier New" w:cs="Courier New"/>
      <w:lang w:val="en-GB" w:eastAsia="en-GB"/>
    </w:rPr>
  </w:style>
  <w:style w:type="character" w:customStyle="1" w:styleId="HTMLPreformattedChar">
    <w:name w:val="HTML Preformatted Char"/>
    <w:basedOn w:val="DefaultParagraphFont"/>
    <w:link w:val="HTMLPreformatted"/>
    <w:uiPriority w:val="99"/>
    <w:rsid w:val="00E666F2"/>
    <w:rPr>
      <w:rFonts w:ascii="Courier New" w:hAnsi="Courier New" w:cs="Courier New"/>
    </w:rPr>
  </w:style>
  <w:style w:type="paragraph" w:styleId="ListParagraph">
    <w:name w:val="List Paragraph"/>
    <w:basedOn w:val="Normal"/>
    <w:uiPriority w:val="34"/>
    <w:qFormat/>
    <w:rsid w:val="00DF2B1F"/>
    <w:pPr>
      <w:overflowPunct/>
      <w:autoSpaceDE/>
      <w:autoSpaceDN/>
      <w:adjustRightInd/>
      <w:spacing w:after="200" w:line="276" w:lineRule="auto"/>
      <w:ind w:left="720"/>
      <w:contextualSpacing/>
      <w:textAlignment w:val="auto"/>
    </w:pPr>
    <w:rPr>
      <w:rFonts w:ascii="Calibri" w:eastAsia="Calibri" w:hAnsi="Calibri"/>
      <w:sz w:val="22"/>
      <w:szCs w:val="22"/>
      <w:lang w:val="en-GB"/>
    </w:rPr>
  </w:style>
  <w:style w:type="character" w:customStyle="1" w:styleId="CommentTextChar">
    <w:name w:val="Comment Text Char"/>
    <w:basedOn w:val="DefaultParagraphFont"/>
    <w:link w:val="CommentText"/>
    <w:semiHidden/>
    <w:rsid w:val="00C73ADD"/>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153464">
      <w:bodyDiv w:val="1"/>
      <w:marLeft w:val="0"/>
      <w:marRight w:val="0"/>
      <w:marTop w:val="0"/>
      <w:marBottom w:val="0"/>
      <w:divBdr>
        <w:top w:val="none" w:sz="0" w:space="0" w:color="auto"/>
        <w:left w:val="none" w:sz="0" w:space="0" w:color="auto"/>
        <w:bottom w:val="none" w:sz="0" w:space="0" w:color="auto"/>
        <w:right w:val="none" w:sz="0" w:space="0" w:color="auto"/>
      </w:divBdr>
    </w:div>
    <w:div w:id="97917677">
      <w:bodyDiv w:val="1"/>
      <w:marLeft w:val="0"/>
      <w:marRight w:val="0"/>
      <w:marTop w:val="0"/>
      <w:marBottom w:val="0"/>
      <w:divBdr>
        <w:top w:val="none" w:sz="0" w:space="0" w:color="auto"/>
        <w:left w:val="none" w:sz="0" w:space="0" w:color="auto"/>
        <w:bottom w:val="none" w:sz="0" w:space="0" w:color="auto"/>
        <w:right w:val="none" w:sz="0" w:space="0" w:color="auto"/>
      </w:divBdr>
    </w:div>
    <w:div w:id="177471490">
      <w:bodyDiv w:val="1"/>
      <w:marLeft w:val="0"/>
      <w:marRight w:val="0"/>
      <w:marTop w:val="0"/>
      <w:marBottom w:val="0"/>
      <w:divBdr>
        <w:top w:val="none" w:sz="0" w:space="0" w:color="auto"/>
        <w:left w:val="none" w:sz="0" w:space="0" w:color="auto"/>
        <w:bottom w:val="none" w:sz="0" w:space="0" w:color="auto"/>
        <w:right w:val="none" w:sz="0" w:space="0" w:color="auto"/>
      </w:divBdr>
    </w:div>
    <w:div w:id="356850465">
      <w:bodyDiv w:val="1"/>
      <w:marLeft w:val="0"/>
      <w:marRight w:val="0"/>
      <w:marTop w:val="0"/>
      <w:marBottom w:val="0"/>
      <w:divBdr>
        <w:top w:val="none" w:sz="0" w:space="0" w:color="auto"/>
        <w:left w:val="none" w:sz="0" w:space="0" w:color="auto"/>
        <w:bottom w:val="none" w:sz="0" w:space="0" w:color="auto"/>
        <w:right w:val="none" w:sz="0" w:space="0" w:color="auto"/>
      </w:divBdr>
    </w:div>
    <w:div w:id="363211126">
      <w:bodyDiv w:val="1"/>
      <w:marLeft w:val="0"/>
      <w:marRight w:val="0"/>
      <w:marTop w:val="0"/>
      <w:marBottom w:val="0"/>
      <w:divBdr>
        <w:top w:val="none" w:sz="0" w:space="0" w:color="auto"/>
        <w:left w:val="none" w:sz="0" w:space="0" w:color="auto"/>
        <w:bottom w:val="none" w:sz="0" w:space="0" w:color="auto"/>
        <w:right w:val="none" w:sz="0" w:space="0" w:color="auto"/>
      </w:divBdr>
    </w:div>
    <w:div w:id="653140600">
      <w:bodyDiv w:val="1"/>
      <w:marLeft w:val="0"/>
      <w:marRight w:val="0"/>
      <w:marTop w:val="0"/>
      <w:marBottom w:val="0"/>
      <w:divBdr>
        <w:top w:val="none" w:sz="0" w:space="0" w:color="auto"/>
        <w:left w:val="none" w:sz="0" w:space="0" w:color="auto"/>
        <w:bottom w:val="none" w:sz="0" w:space="0" w:color="auto"/>
        <w:right w:val="none" w:sz="0" w:space="0" w:color="auto"/>
      </w:divBdr>
    </w:div>
    <w:div w:id="825902488">
      <w:bodyDiv w:val="1"/>
      <w:marLeft w:val="0"/>
      <w:marRight w:val="0"/>
      <w:marTop w:val="0"/>
      <w:marBottom w:val="0"/>
      <w:divBdr>
        <w:top w:val="none" w:sz="0" w:space="0" w:color="auto"/>
        <w:left w:val="none" w:sz="0" w:space="0" w:color="auto"/>
        <w:bottom w:val="none" w:sz="0" w:space="0" w:color="auto"/>
        <w:right w:val="none" w:sz="0" w:space="0" w:color="auto"/>
      </w:divBdr>
    </w:div>
    <w:div w:id="1065295862">
      <w:bodyDiv w:val="1"/>
      <w:marLeft w:val="0"/>
      <w:marRight w:val="0"/>
      <w:marTop w:val="0"/>
      <w:marBottom w:val="0"/>
      <w:divBdr>
        <w:top w:val="none" w:sz="0" w:space="0" w:color="auto"/>
        <w:left w:val="none" w:sz="0" w:space="0" w:color="auto"/>
        <w:bottom w:val="none" w:sz="0" w:space="0" w:color="auto"/>
        <w:right w:val="none" w:sz="0" w:space="0" w:color="auto"/>
      </w:divBdr>
    </w:div>
    <w:div w:id="1183516237">
      <w:bodyDiv w:val="1"/>
      <w:marLeft w:val="0"/>
      <w:marRight w:val="0"/>
      <w:marTop w:val="0"/>
      <w:marBottom w:val="0"/>
      <w:divBdr>
        <w:top w:val="none" w:sz="0" w:space="0" w:color="auto"/>
        <w:left w:val="none" w:sz="0" w:space="0" w:color="auto"/>
        <w:bottom w:val="none" w:sz="0" w:space="0" w:color="auto"/>
        <w:right w:val="none" w:sz="0" w:space="0" w:color="auto"/>
      </w:divBdr>
    </w:div>
    <w:div w:id="1532375630">
      <w:bodyDiv w:val="1"/>
      <w:marLeft w:val="0"/>
      <w:marRight w:val="0"/>
      <w:marTop w:val="0"/>
      <w:marBottom w:val="0"/>
      <w:divBdr>
        <w:top w:val="none" w:sz="0" w:space="0" w:color="auto"/>
        <w:left w:val="none" w:sz="0" w:space="0" w:color="auto"/>
        <w:bottom w:val="none" w:sz="0" w:space="0" w:color="auto"/>
        <w:right w:val="none" w:sz="0" w:space="0" w:color="auto"/>
      </w:divBdr>
    </w:div>
    <w:div w:id="1586649564">
      <w:bodyDiv w:val="1"/>
      <w:marLeft w:val="0"/>
      <w:marRight w:val="0"/>
      <w:marTop w:val="0"/>
      <w:marBottom w:val="0"/>
      <w:divBdr>
        <w:top w:val="none" w:sz="0" w:space="0" w:color="auto"/>
        <w:left w:val="none" w:sz="0" w:space="0" w:color="auto"/>
        <w:bottom w:val="none" w:sz="0" w:space="0" w:color="auto"/>
        <w:right w:val="none" w:sz="0" w:space="0" w:color="auto"/>
      </w:divBdr>
    </w:div>
    <w:div w:id="1706909183">
      <w:bodyDiv w:val="1"/>
      <w:marLeft w:val="0"/>
      <w:marRight w:val="0"/>
      <w:marTop w:val="0"/>
      <w:marBottom w:val="0"/>
      <w:divBdr>
        <w:top w:val="none" w:sz="0" w:space="0" w:color="auto"/>
        <w:left w:val="none" w:sz="0" w:space="0" w:color="auto"/>
        <w:bottom w:val="none" w:sz="0" w:space="0" w:color="auto"/>
        <w:right w:val="none" w:sz="0" w:space="0" w:color="auto"/>
      </w:divBdr>
    </w:div>
    <w:div w:id="214252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r6895\My%20Documents\Paper%20redaction\SPIE\6093-22%20CR%20SPIE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46E3A7-F346-4EE0-87DA-71BAE523D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093-22 CR SPIE1.dot</Template>
  <TotalTime>0</TotalTime>
  <Pages>2</Pages>
  <Words>621</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Paper Title</vt:lpstr>
    </vt:vector>
  </TitlesOfParts>
  <Company>JMC Sci Con</Company>
  <LinksUpToDate>false</LinksUpToDate>
  <CharactersWithSpaces>4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dc:title>
  <dc:creator>Jonathan Crowther</dc:creator>
  <cp:lastModifiedBy>Jonathan Crowther</cp:lastModifiedBy>
  <cp:revision>2</cp:revision>
  <cp:lastPrinted>2008-01-31T09:03:00Z</cp:lastPrinted>
  <dcterms:created xsi:type="dcterms:W3CDTF">2021-03-16T15:26:00Z</dcterms:created>
  <dcterms:modified xsi:type="dcterms:W3CDTF">2021-03-1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iteId">
    <vt:lpwstr>fcb2b37b-5da0-466b-9b83-0014b67a7c78</vt:lpwstr>
  </property>
  <property fmtid="{D5CDD505-2E9C-101B-9397-08002B2CF9AE}" pid="4" name="MSIP_Label_7f850223-87a8-40c3-9eb2-432606efca2a_Owner">
    <vt:lpwstr>hans.stettler@bayer.com</vt:lpwstr>
  </property>
  <property fmtid="{D5CDD505-2E9C-101B-9397-08002B2CF9AE}" pid="5" name="MSIP_Label_7f850223-87a8-40c3-9eb2-432606efca2a_SetDate">
    <vt:lpwstr>2020-07-21T13:19:19.3421323Z</vt:lpwstr>
  </property>
  <property fmtid="{D5CDD505-2E9C-101B-9397-08002B2CF9AE}" pid="6" name="MSIP_Label_7f850223-87a8-40c3-9eb2-432606efca2a_Name">
    <vt:lpwstr>NO CLASSIFICATION</vt:lpwstr>
  </property>
  <property fmtid="{D5CDD505-2E9C-101B-9397-08002B2CF9AE}" pid="7" name="MSIP_Label_7f850223-87a8-40c3-9eb2-432606efca2a_Application">
    <vt:lpwstr>Microsoft Azure Information Protection</vt:lpwstr>
  </property>
  <property fmtid="{D5CDD505-2E9C-101B-9397-08002B2CF9AE}" pid="8" name="MSIP_Label_7f850223-87a8-40c3-9eb2-432606efca2a_Extended_MSFT_Method">
    <vt:lpwstr>Automatic</vt:lpwstr>
  </property>
  <property fmtid="{D5CDD505-2E9C-101B-9397-08002B2CF9AE}" pid="9" name="Sensitivity">
    <vt:lpwstr>NO CLASSIFICATION</vt:lpwstr>
  </property>
</Properties>
</file>